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54D63" w14:textId="4539C0E8" w:rsidR="002251F7" w:rsidRPr="00FE0BB4" w:rsidRDefault="002251F7" w:rsidP="002251F7">
      <w:pPr>
        <w:spacing w:before="20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E0BB4">
        <w:rPr>
          <w:rFonts w:ascii="Times New Roman" w:eastAsia="Times New Roman" w:hAnsi="Times New Roman" w:cs="Times New Roman"/>
          <w:b/>
          <w:sz w:val="24"/>
          <w:szCs w:val="24"/>
        </w:rPr>
        <w:t>Annex I</w:t>
      </w:r>
    </w:p>
    <w:p w14:paraId="35369B9E" w14:textId="77777777" w:rsidR="002251F7" w:rsidRPr="00FE0BB4" w:rsidRDefault="002251F7" w:rsidP="002251F7">
      <w:pPr>
        <w:spacing w:before="20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FCCF46" w14:textId="77777777" w:rsidR="002251F7" w:rsidRPr="00FE0BB4" w:rsidRDefault="002251F7" w:rsidP="002251F7">
      <w:pPr>
        <w:spacing w:before="200" w:after="240"/>
        <w:rPr>
          <w:rFonts w:ascii="EB Garamond" w:eastAsia="EB Garamond" w:hAnsi="EB Garamond" w:cs="EB Garamond"/>
          <w:b/>
          <w:sz w:val="20"/>
          <w:szCs w:val="20"/>
        </w:rPr>
      </w:pPr>
      <w:r w:rsidRPr="00FE0BB4">
        <w:rPr>
          <w:rFonts w:ascii="EB Garamond" w:eastAsia="EB Garamond" w:hAnsi="EB Garamond" w:cs="EB Garamond"/>
          <w:b/>
          <w:sz w:val="20"/>
          <w:szCs w:val="20"/>
        </w:rPr>
        <w:t>Table 1:</w:t>
      </w:r>
      <w:r>
        <w:rPr>
          <w:rFonts w:ascii="EB Garamond" w:eastAsia="EB Garamond" w:hAnsi="EB Garamond" w:cs="EB Garamond"/>
          <w:b/>
          <w:sz w:val="20"/>
          <w:szCs w:val="20"/>
        </w:rPr>
        <w:t xml:space="preserve"> 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 xml:space="preserve">National </w:t>
      </w:r>
      <w:r>
        <w:rPr>
          <w:rFonts w:ascii="EB Garamond" w:eastAsia="EB Garamond" w:hAnsi="EB Garamond" w:cs="EB Garamond"/>
          <w:b/>
          <w:sz w:val="20"/>
          <w:szCs w:val="20"/>
        </w:rPr>
        <w:t>d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 xml:space="preserve">igital </w:t>
      </w:r>
      <w:r>
        <w:rPr>
          <w:rFonts w:ascii="EB Garamond" w:eastAsia="EB Garamond" w:hAnsi="EB Garamond" w:cs="EB Garamond"/>
          <w:b/>
          <w:sz w:val="20"/>
          <w:szCs w:val="20"/>
        </w:rPr>
        <w:t>h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 xml:space="preserve">ealth </w:t>
      </w:r>
      <w:r>
        <w:rPr>
          <w:rFonts w:ascii="EB Garamond" w:eastAsia="EB Garamond" w:hAnsi="EB Garamond" w:cs="EB Garamond"/>
          <w:b/>
          <w:sz w:val="20"/>
          <w:szCs w:val="20"/>
        </w:rPr>
        <w:t>p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>olicies</w:t>
      </w:r>
      <w:r>
        <w:rPr>
          <w:rFonts w:ascii="EB Garamond" w:eastAsia="EB Garamond" w:hAnsi="EB Garamond" w:cs="EB Garamond"/>
          <w:b/>
          <w:sz w:val="20"/>
          <w:szCs w:val="20"/>
        </w:rPr>
        <w:t xml:space="preserve"> responsible for guiding the implementation of e-health/m-health/telemedicine initiatives in each jurisdiction.</w:t>
      </w:r>
    </w:p>
    <w:tbl>
      <w:tblPr>
        <w:tblW w:w="93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7651"/>
      </w:tblGrid>
      <w:tr w:rsidR="002251F7" w:rsidRPr="00FE0BB4" w14:paraId="520AEFEF" w14:textId="77777777" w:rsidTr="00597900">
        <w:trPr>
          <w:trHeight w:val="49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5FDD" w14:textId="77777777" w:rsidR="002251F7" w:rsidRPr="0096210E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96210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6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53F0" w14:textId="77777777" w:rsidR="002251F7" w:rsidRPr="0096210E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96210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Digital Health/e-Health/m-Health/Telemedicine Policy</w:t>
            </w:r>
          </w:p>
        </w:tc>
      </w:tr>
      <w:tr w:rsidR="002251F7" w:rsidRPr="00FE0BB4" w14:paraId="5FBCB5D6" w14:textId="77777777" w:rsidTr="00597900">
        <w:trPr>
          <w:trHeight w:val="90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8430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Botswana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C92F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eHealth Strategy of Botswana 2020-2024 </w:t>
            </w:r>
          </w:p>
        </w:tc>
      </w:tr>
      <w:tr w:rsidR="002251F7" w:rsidRPr="00FE0BB4" w14:paraId="1B4CE040" w14:textId="77777777" w:rsidTr="00597900">
        <w:trPr>
          <w:trHeight w:val="85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C18F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Cameroon 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67D97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Digital Health Strategic Plan 2020-2024 </w:t>
            </w:r>
          </w:p>
        </w:tc>
      </w:tr>
      <w:tr w:rsidR="002251F7" w:rsidRPr="00FE0BB4" w14:paraId="5C9054D3" w14:textId="77777777" w:rsidTr="00597900">
        <w:trPr>
          <w:trHeight w:val="61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BB48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Gambia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B6AA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art of broader health polic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National Health Policy 2021-2030 </w:t>
            </w:r>
          </w:p>
        </w:tc>
      </w:tr>
      <w:tr w:rsidR="002251F7" w:rsidRPr="00FE0BB4" w14:paraId="5861ADBA" w14:textId="77777777" w:rsidTr="00597900">
        <w:trPr>
          <w:trHeight w:val="87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FDEB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Ghana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DCFC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E-Health Strategy 2010 </w:t>
            </w:r>
          </w:p>
        </w:tc>
      </w:tr>
      <w:tr w:rsidR="002251F7" w:rsidRPr="00FE0BB4" w14:paraId="3AD4537C" w14:textId="77777777" w:rsidTr="00597900">
        <w:trPr>
          <w:trHeight w:val="85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28DEA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Kenya 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B1F94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Kenya National eHealth Policy 2016-2030</w:t>
            </w:r>
          </w:p>
          <w:p w14:paraId="639734E0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Kenya has an E-health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B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ill of 2021 </w:t>
            </w:r>
          </w:p>
        </w:tc>
      </w:tr>
      <w:tr w:rsidR="002251F7" w:rsidRPr="00FE0BB4" w14:paraId="74889B61" w14:textId="77777777" w:rsidTr="00597900">
        <w:trPr>
          <w:trHeight w:val="837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9B47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alawi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EDD2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color w:val="262626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color w:val="262626"/>
                <w:sz w:val="20"/>
                <w:szCs w:val="20"/>
              </w:rPr>
              <w:t>National Digital Health Strategy 2020-2025</w:t>
            </w:r>
          </w:p>
        </w:tc>
      </w:tr>
      <w:tr w:rsidR="002251F7" w:rsidRPr="00FE0BB4" w14:paraId="42FF2796" w14:textId="77777777" w:rsidTr="00597900">
        <w:trPr>
          <w:trHeight w:val="61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CF73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igeria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4852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Health ICT Strategic Framework 2015-2020 </w:t>
            </w:r>
          </w:p>
        </w:tc>
      </w:tr>
      <w:tr w:rsidR="002251F7" w:rsidRPr="00FE0BB4" w14:paraId="478FCC37" w14:textId="77777777" w:rsidTr="00597900">
        <w:trPr>
          <w:trHeight w:val="87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8F5D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Rwanda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D5E0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art of broader health polic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Fourth Health Sector Strategic Plan 2018-2024 </w:t>
            </w:r>
          </w:p>
        </w:tc>
      </w:tr>
      <w:tr w:rsidR="002251F7" w:rsidRPr="00FE0BB4" w14:paraId="78DC30BF" w14:textId="77777777" w:rsidTr="00597900">
        <w:trPr>
          <w:trHeight w:val="87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A2BA6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South Africa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7F0F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Digital Health Strategy for South Africa 2019-2024 </w:t>
            </w:r>
          </w:p>
        </w:tc>
      </w:tr>
      <w:tr w:rsidR="002251F7" w:rsidRPr="00FE0BB4" w14:paraId="6EA9F9D1" w14:textId="77777777" w:rsidTr="00597900">
        <w:trPr>
          <w:trHeight w:val="90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70879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D1D0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ational Digital Health Strategy 2019-2024</w:t>
            </w:r>
            <w:r w:rsidRPr="00FE0BB4" w:rsidDel="00D85AB0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2A4A538F" w14:textId="77777777" w:rsidTr="00597900">
        <w:trPr>
          <w:trHeight w:val="838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BE4A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Uganda 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DDFF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Uganda National eHealth Strategy 201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7-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2021 </w:t>
            </w:r>
          </w:p>
        </w:tc>
      </w:tr>
      <w:tr w:rsidR="002251F7" w:rsidRPr="00FE0BB4" w14:paraId="32898AF7" w14:textId="77777777" w:rsidTr="00597900">
        <w:trPr>
          <w:trHeight w:val="796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5937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Zimbabwe </w:t>
            </w:r>
          </w:p>
        </w:tc>
        <w:tc>
          <w:tcPr>
            <w:tcW w:w="7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324E" w14:textId="77777777" w:rsidR="002251F7" w:rsidRPr="00FE0BB4" w:rsidRDefault="002251F7" w:rsidP="00597900">
            <w:pPr>
              <w:spacing w:before="200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Zimbabwe e-health strategy 2012-2017 </w:t>
            </w:r>
          </w:p>
        </w:tc>
      </w:tr>
    </w:tbl>
    <w:p w14:paraId="61A506A6" w14:textId="77777777" w:rsidR="002251F7" w:rsidRPr="00FE0BB4" w:rsidRDefault="002251F7" w:rsidP="002251F7">
      <w:pPr>
        <w:spacing w:before="200" w:after="240"/>
        <w:rPr>
          <w:rFonts w:ascii="EB Garamond" w:eastAsia="EB Garamond" w:hAnsi="EB Garamond" w:cs="EB Garamond"/>
          <w:sz w:val="20"/>
          <w:szCs w:val="20"/>
        </w:rPr>
      </w:pPr>
      <w:r w:rsidRPr="00FE0BB4">
        <w:rPr>
          <w:rFonts w:ascii="EB Garamond" w:eastAsia="EB Garamond" w:hAnsi="EB Garamond" w:cs="EB Garamond"/>
          <w:sz w:val="20"/>
          <w:szCs w:val="20"/>
        </w:rPr>
        <w:t xml:space="preserve"> </w:t>
      </w:r>
    </w:p>
    <w:p w14:paraId="12FCF97E" w14:textId="77777777" w:rsidR="002251F7" w:rsidRPr="00FE0BB4" w:rsidRDefault="002251F7" w:rsidP="002251F7">
      <w:pPr>
        <w:jc w:val="both"/>
        <w:rPr>
          <w:rFonts w:ascii="EB Garamond" w:eastAsia="EB Garamond" w:hAnsi="EB Garamond" w:cs="EB Garamond"/>
          <w:b/>
          <w:sz w:val="20"/>
          <w:szCs w:val="20"/>
        </w:rPr>
      </w:pPr>
      <w:r w:rsidRPr="007962EB">
        <w:rPr>
          <w:rFonts w:ascii="EB Garamond" w:eastAsia="EB Garamond" w:hAnsi="EB Garamond" w:cs="EB Garamond"/>
          <w:b/>
          <w:sz w:val="20"/>
          <w:szCs w:val="20"/>
        </w:rPr>
        <w:t xml:space="preserve">Table 2: Health </w:t>
      </w:r>
      <w:r>
        <w:rPr>
          <w:rFonts w:ascii="EB Garamond" w:eastAsia="EB Garamond" w:hAnsi="EB Garamond" w:cs="EB Garamond"/>
          <w:b/>
          <w:sz w:val="20"/>
          <w:szCs w:val="20"/>
        </w:rPr>
        <w:t>p</w:t>
      </w:r>
      <w:r w:rsidRPr="007962EB">
        <w:rPr>
          <w:rFonts w:ascii="EB Garamond" w:eastAsia="EB Garamond" w:hAnsi="EB Garamond" w:cs="EB Garamond"/>
          <w:b/>
          <w:sz w:val="20"/>
          <w:szCs w:val="20"/>
        </w:rPr>
        <w:t xml:space="preserve">rofession and </w:t>
      </w:r>
      <w:r>
        <w:rPr>
          <w:rFonts w:ascii="EB Garamond" w:eastAsia="EB Garamond" w:hAnsi="EB Garamond" w:cs="EB Garamond"/>
          <w:b/>
          <w:sz w:val="20"/>
          <w:szCs w:val="20"/>
        </w:rPr>
        <w:t>h</w:t>
      </w:r>
      <w:r w:rsidRPr="007962EB">
        <w:rPr>
          <w:rFonts w:ascii="EB Garamond" w:eastAsia="EB Garamond" w:hAnsi="EB Garamond" w:cs="EB Garamond"/>
          <w:b/>
          <w:sz w:val="20"/>
          <w:szCs w:val="20"/>
        </w:rPr>
        <w:t xml:space="preserve">ealth </w:t>
      </w:r>
      <w:r>
        <w:rPr>
          <w:rFonts w:ascii="EB Garamond" w:eastAsia="EB Garamond" w:hAnsi="EB Garamond" w:cs="EB Garamond"/>
          <w:b/>
          <w:sz w:val="20"/>
          <w:szCs w:val="20"/>
        </w:rPr>
        <w:t>r</w:t>
      </w:r>
      <w:r w:rsidRPr="007962EB">
        <w:rPr>
          <w:rFonts w:ascii="EB Garamond" w:eastAsia="EB Garamond" w:hAnsi="EB Garamond" w:cs="EB Garamond"/>
          <w:b/>
          <w:sz w:val="20"/>
          <w:szCs w:val="20"/>
        </w:rPr>
        <w:t xml:space="preserve">esearch </w:t>
      </w:r>
      <w:r>
        <w:rPr>
          <w:rFonts w:ascii="EB Garamond" w:eastAsia="EB Garamond" w:hAnsi="EB Garamond" w:cs="EB Garamond"/>
          <w:b/>
          <w:sz w:val="20"/>
          <w:szCs w:val="20"/>
        </w:rPr>
        <w:t>l</w:t>
      </w:r>
      <w:r w:rsidRPr="007962EB">
        <w:rPr>
          <w:rFonts w:ascii="EB Garamond" w:eastAsia="EB Garamond" w:hAnsi="EB Garamond" w:cs="EB Garamond"/>
          <w:b/>
          <w:sz w:val="20"/>
          <w:szCs w:val="20"/>
        </w:rPr>
        <w:t>egislation</w:t>
      </w:r>
      <w:r>
        <w:rPr>
          <w:rFonts w:ascii="EB Garamond" w:eastAsia="EB Garamond" w:hAnsi="EB Garamond" w:cs="EB Garamond"/>
          <w:b/>
          <w:sz w:val="20"/>
          <w:szCs w:val="20"/>
        </w:rPr>
        <w:t xml:space="preserve"> aimed at governing the medical profession, medical research activities and medical devices registered in each jurisdiction.</w:t>
      </w:r>
    </w:p>
    <w:p w14:paraId="0DFC1737" w14:textId="77777777" w:rsidR="002251F7" w:rsidRPr="00FE0BB4" w:rsidRDefault="002251F7" w:rsidP="002251F7">
      <w:pPr>
        <w:jc w:val="both"/>
        <w:rPr>
          <w:rFonts w:ascii="EB Garamond" w:eastAsia="EB Garamond" w:hAnsi="EB Garamond" w:cs="EB Garamond"/>
          <w:sz w:val="20"/>
          <w:szCs w:val="20"/>
        </w:rPr>
      </w:pPr>
    </w:p>
    <w:tbl>
      <w:tblPr>
        <w:tblW w:w="94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864"/>
        <w:gridCol w:w="2891"/>
        <w:gridCol w:w="2025"/>
        <w:gridCol w:w="1415"/>
      </w:tblGrid>
      <w:tr w:rsidR="002251F7" w:rsidRPr="00FE0BB4" w14:paraId="5209E337" w14:textId="77777777" w:rsidTr="00597900">
        <w:trPr>
          <w:trHeight w:val="960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548D" w14:textId="77777777" w:rsidR="002251F7" w:rsidRPr="0096210E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96210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6835" w14:textId="77777777" w:rsidR="002251F7" w:rsidRPr="0096210E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96210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Statute regulating health profession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A1EE" w14:textId="77777777" w:rsidR="002251F7" w:rsidRPr="0096210E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96210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Regulation of medical research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9F7C8" w14:textId="77777777" w:rsidR="002251F7" w:rsidRPr="0096210E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96210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 xml:space="preserve">Statute regulating of AI </w:t>
            </w:r>
            <w:proofErr w:type="spellStart"/>
            <w:r w:rsidRPr="0096210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SaMD</w:t>
            </w:r>
            <w:proofErr w:type="spellEnd"/>
            <w:r w:rsidRPr="0096210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A913" w14:textId="77777777" w:rsidR="002251F7" w:rsidRPr="0096210E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96210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Medical device regulatory authority</w:t>
            </w:r>
          </w:p>
        </w:tc>
      </w:tr>
      <w:tr w:rsidR="002251F7" w:rsidRPr="00FE0BB4" w14:paraId="752B3EE5" w14:textId="77777777" w:rsidTr="00597900">
        <w:trPr>
          <w:trHeight w:val="1365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A05A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Botswan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A81B3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Botswana Health Professions Act, CAP 61:02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E842C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Guidelines for regulating the conduct of clinical trials using medicines in human participants.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6527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ines and Related Substances Act of 2013 </w:t>
            </w:r>
          </w:p>
          <w:p w14:paraId="5B42427D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8D87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Botswana Medicines Regulatory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6313BC36" w14:textId="77777777" w:rsidTr="00597900">
        <w:trPr>
          <w:trHeight w:val="1335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C2A4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ameroon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D357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Law relating to the Organisation and Practice of Medicine Law No. 90-036 of 10 August 1990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6834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edical research in Cameroon is regulated by Law No. 2022/008 of 27 April 2022 relating to medical research involving human subjects in Cameroon.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6430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Public Health Act, Act 851 of 2012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6259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Food and Drug Administration </w:t>
            </w:r>
          </w:p>
          <w:p w14:paraId="3FCAD32A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766425F0" w14:textId="77777777" w:rsidTr="00597900">
        <w:trPr>
          <w:trHeight w:val="87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482D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Gambi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90AF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ublic Health Act of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1989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C551A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Guidelines for Clinical Trials in Human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A3E1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ines and Related Products Act, 2014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DBFC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ines Control Agency </w:t>
            </w:r>
          </w:p>
        </w:tc>
      </w:tr>
      <w:tr w:rsidR="002251F7" w:rsidRPr="00FE0BB4" w14:paraId="3D6E90D5" w14:textId="77777777" w:rsidTr="00597900">
        <w:trPr>
          <w:trHeight w:val="111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6EC1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Ghan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EB02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color w:val="212121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color w:val="212121"/>
                <w:sz w:val="20"/>
                <w:szCs w:val="20"/>
              </w:rPr>
              <w:t xml:space="preserve">Medical </w:t>
            </w:r>
            <w:r>
              <w:rPr>
                <w:rFonts w:ascii="EB Garamond" w:eastAsia="EB Garamond" w:hAnsi="EB Garamond" w:cs="EB Garamond"/>
                <w:color w:val="212121"/>
                <w:sz w:val="20"/>
                <w:szCs w:val="20"/>
              </w:rPr>
              <w:t>a</w:t>
            </w:r>
            <w:r w:rsidRPr="00FE0BB4">
              <w:rPr>
                <w:rFonts w:ascii="EB Garamond" w:eastAsia="EB Garamond" w:hAnsi="EB Garamond" w:cs="EB Garamond"/>
                <w:color w:val="212121"/>
                <w:sz w:val="20"/>
                <w:szCs w:val="20"/>
              </w:rPr>
              <w:t>nd Dental Act, 1972 N.R.C.D.</w:t>
            </w:r>
            <w:r>
              <w:rPr>
                <w:rFonts w:ascii="EB Garamond" w:eastAsia="EB Garamond" w:hAnsi="EB Garamond" w:cs="EB Garamond"/>
                <w:color w:val="212121"/>
                <w:sz w:val="20"/>
                <w:szCs w:val="20"/>
              </w:rPr>
              <w:t xml:space="preserve"> 91.</w:t>
            </w:r>
            <w:r w:rsidRPr="00FE0BB4">
              <w:rPr>
                <w:rFonts w:ascii="EB Garamond" w:eastAsia="EB Garamond" w:hAnsi="EB Garamond" w:cs="EB Garamond"/>
                <w:color w:val="212121"/>
                <w:sz w:val="20"/>
                <w:szCs w:val="20"/>
              </w:rPr>
              <w:t xml:space="preserve"> 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802D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Guidelines for Clinical Trial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E6A8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ublic Health Act 851, 20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B097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Food and Drugs Authority </w:t>
            </w:r>
          </w:p>
        </w:tc>
      </w:tr>
      <w:tr w:rsidR="002251F7" w:rsidRPr="00FE0BB4" w14:paraId="4F4E8C23" w14:textId="77777777" w:rsidTr="00597900">
        <w:trPr>
          <w:trHeight w:val="111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1E82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Keny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46FA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edical Practitioners and Dentists Act 20 of 1977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D849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Pharmacy and Poison Amendment Act, 2021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3EE9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Pharmacy and Poison Amendment Act, 2021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5B0A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Pharmacy and Poisons Board (PPB) </w:t>
            </w:r>
          </w:p>
        </w:tc>
      </w:tr>
      <w:tr w:rsidR="002251F7" w:rsidRPr="00FE0BB4" w14:paraId="7536187D" w14:textId="77777777" w:rsidTr="00597900">
        <w:trPr>
          <w:trHeight w:val="111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FE26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alawi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ACB4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edical Practitioners and Dentists Act No. 17 of 1987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A585E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ational Health Sciences Research Committe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0C53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Pharmacy and Medicines Regulatory Act 9 of 2019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C7DC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Pharmacy and Medicines Regulatory Authority </w:t>
            </w:r>
          </w:p>
        </w:tc>
      </w:tr>
      <w:tr w:rsidR="002251F7" w:rsidRPr="00FE0BB4" w14:paraId="135E4DB8" w14:textId="77777777" w:rsidTr="00597900">
        <w:trPr>
          <w:trHeight w:val="1815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5DE2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Nigeri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C854A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edical and Dental Practitioners Act 2004</w:t>
            </w:r>
          </w:p>
          <w:p w14:paraId="037227BA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  <w:p w14:paraId="4D6AB4C1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53412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ational Health Act No. 8 of 2014</w:t>
            </w:r>
          </w:p>
          <w:p w14:paraId="09CB55DB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ublic Health Act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No.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851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of 201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78B1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Agency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f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or Food and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Drug Administration and Control ACT Cap N.1 LFN 2004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F8BC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ational Agency for Food and Drugs Administration and Control (NAFDAC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)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71F4918E" w14:textId="77777777" w:rsidTr="00597900">
        <w:trPr>
          <w:trHeight w:val="87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446B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Rwand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75AB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Registration and Licensing Policy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EED2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Guideline on Inspecting clinical trials in Rwand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D5FD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Law Nº 003/2018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33BC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Rwanda Food and Drug Administration </w:t>
            </w:r>
          </w:p>
        </w:tc>
      </w:tr>
      <w:tr w:rsidR="002251F7" w:rsidRPr="00FE0BB4" w14:paraId="2BC5E6F6" w14:textId="77777777" w:rsidTr="00597900">
        <w:trPr>
          <w:trHeight w:val="1889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0E1E8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South Afric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5BB8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Health Profession Act 56 of 1964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84E6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South African Medical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esearch Council Act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58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of 199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4A58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ines and Related Substances Act 101 of 1965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BCD5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South African Health Products Regulat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ory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Authority </w:t>
            </w:r>
          </w:p>
        </w:tc>
      </w:tr>
      <w:tr w:rsidR="002251F7" w:rsidRPr="00FE0BB4" w14:paraId="1D834CC3" w14:textId="77777777" w:rsidTr="00597900">
        <w:trPr>
          <w:trHeight w:val="234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A2BF4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anzani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1F82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Medical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C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ouncil of Tanganyika (Exams and Registration Procedures) Regulations, 2018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9F55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ational Institute for Medical Researc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,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Act No. 23 of 1978</w:t>
            </w:r>
          </w:p>
          <w:p w14:paraId="769B694D" w14:textId="77777777" w:rsidR="002251F7" w:rsidRPr="00FE0BB4" w:rsidRDefault="002251F7" w:rsidP="00597900">
            <w:pPr>
              <w:spacing w:before="200" w:after="240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  <w:p w14:paraId="43239EB1" w14:textId="77777777" w:rsidR="002251F7" w:rsidRPr="00FE0BB4" w:rsidRDefault="002251F7" w:rsidP="00597900">
            <w:pPr>
              <w:spacing w:before="200" w:after="240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BF8C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Medicines and Medical Devices Act, Cap 219 of 2019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03022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Medicines and Medical Devices Authority </w:t>
            </w:r>
          </w:p>
        </w:tc>
      </w:tr>
      <w:tr w:rsidR="002251F7" w:rsidRPr="00FE0BB4" w14:paraId="32C802EF" w14:textId="77777777" w:rsidTr="00597900">
        <w:trPr>
          <w:trHeight w:val="1163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A876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Ugand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859F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edical and Dental Practitioner Act 1998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D492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Uganda National Health Researc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Organisation Act 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942C" w14:textId="77777777" w:rsidR="002251F7" w:rsidRPr="00FE0BB4" w:rsidRDefault="002251F7" w:rsidP="00597900">
            <w:pPr>
              <w:spacing w:before="200"/>
              <w:ind w:left="-128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 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                No </w:t>
            </w:r>
          </w:p>
          <w:p w14:paraId="7829191F" w14:textId="77777777" w:rsidR="002251F7" w:rsidRPr="00FE0BB4" w:rsidRDefault="002251F7" w:rsidP="00597900">
            <w:pPr>
              <w:spacing w:before="200"/>
              <w:ind w:left="-128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C2DB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Drug Authority </w:t>
            </w:r>
          </w:p>
          <w:p w14:paraId="67012A7E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</w:tc>
      </w:tr>
      <w:tr w:rsidR="002251F7" w:rsidRPr="00FE0BB4" w14:paraId="0C2677D0" w14:textId="77777777" w:rsidTr="00597900">
        <w:trPr>
          <w:trHeight w:val="129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5886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Zimbabwe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F462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Health Professions Act </w:t>
            </w:r>
          </w:p>
          <w:p w14:paraId="60C91610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4213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Health Research Act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399B6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A78C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edicines Control Authority of Zimbabwe</w:t>
            </w:r>
          </w:p>
          <w:p w14:paraId="007463D4" w14:textId="77777777" w:rsidR="002251F7" w:rsidRPr="00FE0BB4" w:rsidRDefault="002251F7" w:rsidP="00597900">
            <w:p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</w:tbl>
    <w:p w14:paraId="3ACF1818" w14:textId="77777777" w:rsidR="002251F7" w:rsidRDefault="002251F7" w:rsidP="002251F7">
      <w:pPr>
        <w:spacing w:before="200"/>
        <w:jc w:val="both"/>
        <w:rPr>
          <w:rFonts w:ascii="EB Garamond" w:eastAsia="EB Garamond" w:hAnsi="EB Garamond" w:cs="EB Garamond"/>
          <w:b/>
          <w:sz w:val="20"/>
          <w:szCs w:val="20"/>
        </w:rPr>
      </w:pPr>
    </w:p>
    <w:p w14:paraId="35DC122B" w14:textId="77777777" w:rsidR="002251F7" w:rsidRDefault="002251F7" w:rsidP="002251F7">
      <w:pPr>
        <w:spacing w:before="200"/>
        <w:jc w:val="both"/>
        <w:rPr>
          <w:rFonts w:ascii="EB Garamond" w:eastAsia="EB Garamond" w:hAnsi="EB Garamond" w:cs="EB Garamond"/>
          <w:b/>
          <w:sz w:val="20"/>
          <w:szCs w:val="20"/>
        </w:rPr>
      </w:pPr>
    </w:p>
    <w:p w14:paraId="56B1DBAE" w14:textId="77777777" w:rsidR="002251F7" w:rsidRDefault="002251F7" w:rsidP="002251F7">
      <w:pPr>
        <w:spacing w:before="200"/>
        <w:jc w:val="both"/>
        <w:rPr>
          <w:rFonts w:ascii="EB Garamond" w:eastAsia="EB Garamond" w:hAnsi="EB Garamond" w:cs="EB Garamond"/>
          <w:b/>
          <w:sz w:val="20"/>
          <w:szCs w:val="20"/>
        </w:rPr>
      </w:pPr>
    </w:p>
    <w:p w14:paraId="004576CF" w14:textId="77777777" w:rsidR="002251F7" w:rsidRDefault="002251F7" w:rsidP="002251F7">
      <w:pPr>
        <w:spacing w:before="200"/>
        <w:jc w:val="both"/>
        <w:rPr>
          <w:rFonts w:ascii="EB Garamond" w:eastAsia="EB Garamond" w:hAnsi="EB Garamond" w:cs="EB Garamond"/>
          <w:b/>
          <w:sz w:val="20"/>
          <w:szCs w:val="20"/>
        </w:rPr>
      </w:pPr>
    </w:p>
    <w:p w14:paraId="03EB9974" w14:textId="77777777" w:rsidR="002251F7" w:rsidRPr="00FE0BB4" w:rsidRDefault="002251F7" w:rsidP="002251F7">
      <w:pPr>
        <w:spacing w:before="200"/>
        <w:jc w:val="both"/>
        <w:rPr>
          <w:rFonts w:ascii="EB Garamond" w:eastAsia="EB Garamond" w:hAnsi="EB Garamond" w:cs="EB Garamond"/>
          <w:b/>
          <w:sz w:val="20"/>
          <w:szCs w:val="20"/>
        </w:rPr>
      </w:pPr>
    </w:p>
    <w:p w14:paraId="006A97BD" w14:textId="77777777" w:rsidR="002251F7" w:rsidRPr="00FE0BB4" w:rsidRDefault="002251F7" w:rsidP="002251F7">
      <w:pPr>
        <w:rPr>
          <w:rFonts w:ascii="EB Garamond" w:eastAsia="EB Garamond" w:hAnsi="EB Garamond" w:cs="EB Garamond"/>
          <w:sz w:val="20"/>
          <w:szCs w:val="20"/>
        </w:rPr>
      </w:pPr>
      <w:r w:rsidRPr="00A66FB9">
        <w:rPr>
          <w:rFonts w:ascii="EB Garamond" w:eastAsia="EB Garamond" w:hAnsi="EB Garamond" w:cs="EB Garamond"/>
          <w:b/>
          <w:sz w:val="20"/>
          <w:szCs w:val="20"/>
        </w:rPr>
        <w:lastRenderedPageBreak/>
        <w:t>Table 3: Data protection legislation and the level of</w:t>
      </w:r>
      <w:r>
        <w:rPr>
          <w:rFonts w:ascii="EB Garamond" w:eastAsia="EB Garamond" w:hAnsi="EB Garamond" w:cs="EB Garamond"/>
          <w:b/>
          <w:sz w:val="20"/>
          <w:szCs w:val="20"/>
        </w:rPr>
        <w:t xml:space="preserve"> means of governance provided in each jurisdiction. </w:t>
      </w:r>
    </w:p>
    <w:p w14:paraId="144BF009" w14:textId="77777777" w:rsidR="002251F7" w:rsidRPr="00FE0BB4" w:rsidRDefault="002251F7" w:rsidP="002251F7">
      <w:pPr>
        <w:jc w:val="center"/>
        <w:rPr>
          <w:rFonts w:ascii="EB Garamond" w:eastAsia="EB Garamond" w:hAnsi="EB Garamond" w:cs="EB Garamond"/>
          <w:sz w:val="20"/>
          <w:szCs w:val="20"/>
        </w:rPr>
      </w:pPr>
    </w:p>
    <w:tbl>
      <w:tblPr>
        <w:tblW w:w="9714" w:type="dxa"/>
        <w:tblInd w:w="-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3062"/>
        <w:gridCol w:w="1984"/>
        <w:gridCol w:w="2528"/>
        <w:gridCol w:w="220"/>
      </w:tblGrid>
      <w:tr w:rsidR="002251F7" w:rsidRPr="00FE0BB4" w14:paraId="493F191A" w14:textId="77777777" w:rsidTr="00597900">
        <w:trPr>
          <w:trHeight w:val="840"/>
        </w:trPr>
        <w:tc>
          <w:tcPr>
            <w:tcW w:w="19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49AD" w14:textId="77777777" w:rsidR="002251F7" w:rsidRPr="0057466E" w:rsidRDefault="002251F7" w:rsidP="00597900">
            <w:pPr>
              <w:spacing w:before="200" w:line="275" w:lineRule="auto"/>
              <w:ind w:left="140" w:right="140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 xml:space="preserve">Country </w:t>
            </w:r>
          </w:p>
        </w:tc>
        <w:tc>
          <w:tcPr>
            <w:tcW w:w="306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503E" w14:textId="77777777" w:rsidR="002251F7" w:rsidRPr="0057466E" w:rsidRDefault="002251F7" w:rsidP="00597900">
            <w:pPr>
              <w:spacing w:before="200" w:line="275" w:lineRule="auto"/>
              <w:ind w:left="140" w:right="140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Data Protection Act/Bil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210C6" w14:textId="77777777" w:rsidR="002251F7" w:rsidRPr="0057466E" w:rsidRDefault="002251F7" w:rsidP="00597900">
            <w:pPr>
              <w:spacing w:before="200" w:line="275" w:lineRule="auto"/>
              <w:ind w:left="140" w:right="140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42E3" w14:textId="77777777" w:rsidR="002251F7" w:rsidRPr="0057466E" w:rsidRDefault="002251F7" w:rsidP="00597900">
            <w:pPr>
              <w:spacing w:before="200" w:line="275" w:lineRule="auto"/>
              <w:ind w:left="140" w:right="-101"/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b/>
                <w:bCs/>
                <w:sz w:val="20"/>
                <w:szCs w:val="20"/>
              </w:rPr>
              <w:t>Information Regulator/Commissioner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D8D5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</w:tc>
      </w:tr>
      <w:tr w:rsidR="002251F7" w:rsidRPr="00FE0BB4" w14:paraId="5BE46FB9" w14:textId="77777777" w:rsidTr="00597900">
        <w:trPr>
          <w:trHeight w:val="837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DD5B" w14:textId="77777777" w:rsidR="002251F7" w:rsidRPr="00FE0BB4" w:rsidRDefault="002251F7" w:rsidP="00597900">
            <w:pPr>
              <w:widowControl w:val="0"/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Botswana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A202" w14:textId="77777777" w:rsidR="002251F7" w:rsidRPr="007501E8" w:rsidRDefault="00000000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color w:val="954F72"/>
                <w:sz w:val="20"/>
                <w:szCs w:val="20"/>
              </w:rPr>
            </w:pPr>
            <w:hyperlink r:id="rId4">
              <w:r w:rsidR="002251F7" w:rsidRPr="007501E8">
                <w:rPr>
                  <w:rFonts w:ascii="EB Garamond" w:eastAsia="EB Garamond" w:hAnsi="EB Garamond" w:cs="EB Garamond"/>
                  <w:sz w:val="20"/>
                  <w:szCs w:val="20"/>
                </w:rPr>
                <w:t>Data Protection Act, 2018</w:t>
              </w:r>
            </w:hyperlink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DF82D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9AD5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Yes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B7F8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18FC3E3C" w14:textId="77777777" w:rsidTr="00597900">
        <w:trPr>
          <w:trHeight w:val="1250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E2BF" w14:textId="77777777" w:rsidR="002251F7" w:rsidRPr="00FE0BB4" w:rsidRDefault="002251F7" w:rsidP="00597900">
            <w:pPr>
              <w:widowControl w:val="0"/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ameroon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B1B9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o specific law, although there is partial coverage through constitutional rights and sectoral regulation of consumer and ICT law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D51B" w14:textId="77777777" w:rsidR="002251F7" w:rsidRPr="00FE0BB4" w:rsidRDefault="002251F7" w:rsidP="00597900">
            <w:pPr>
              <w:spacing w:before="200" w:line="275" w:lineRule="auto"/>
              <w:ind w:left="-38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artia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750EA" w14:textId="77777777" w:rsidR="002251F7" w:rsidRPr="00FE0BB4" w:rsidRDefault="002251F7" w:rsidP="00597900">
            <w:pPr>
              <w:spacing w:before="200" w:line="275" w:lineRule="auto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–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EE42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52673D20" w14:textId="77777777" w:rsidTr="00597900">
        <w:trPr>
          <w:trHeight w:val="695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38A0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Gambia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07C6" w14:textId="77777777" w:rsidR="002251F7" w:rsidRPr="00FE0BB4" w:rsidRDefault="002251F7" w:rsidP="00597900">
            <w:pPr>
              <w:spacing w:before="200" w:line="275" w:lineRule="auto"/>
              <w:ind w:left="-15" w:right="140" w:firstLine="15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o specific law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. T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he Data Protection and Privacy Policy, 2019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,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sets the framework for data protection. </w:t>
            </w:r>
            <w:r w:rsidRPr="00FE0BB4">
              <w:rPr>
                <w:rFonts w:ascii="EB Garamond" w:eastAsia="EB Garamond" w:hAnsi="EB Garamond" w:cs="EB Garamond"/>
                <w:color w:val="161616"/>
                <w:sz w:val="20"/>
                <w:szCs w:val="20"/>
              </w:rPr>
              <w:t xml:space="preserve">Draft Data Protection and Privacy Bill.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12DE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artia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8A39F" w14:textId="77777777" w:rsidR="002251F7" w:rsidRPr="00FE0BB4" w:rsidRDefault="002251F7" w:rsidP="00597900">
            <w:pPr>
              <w:spacing w:before="200" w:line="275" w:lineRule="auto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–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BD7D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29CB4412" w14:textId="77777777" w:rsidTr="00597900">
        <w:trPr>
          <w:trHeight w:val="893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D0DC" w14:textId="77777777" w:rsidR="002251F7" w:rsidRPr="00FE0BB4" w:rsidRDefault="002251F7" w:rsidP="00597900">
            <w:pPr>
              <w:widowControl w:val="0"/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Ghana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78C3" w14:textId="77777777" w:rsidR="002251F7" w:rsidRPr="003E5425" w:rsidRDefault="00000000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color w:val="954F72"/>
                <w:sz w:val="20"/>
                <w:szCs w:val="20"/>
                <w:u w:val="single"/>
              </w:rPr>
            </w:pPr>
            <w:hyperlink r:id="rId5">
              <w:r w:rsidR="002251F7" w:rsidRPr="007501E8">
                <w:rPr>
                  <w:rFonts w:ascii="EB Garamond" w:eastAsia="EB Garamond" w:hAnsi="EB Garamond" w:cs="EB Garamond"/>
                  <w:sz w:val="20"/>
                  <w:szCs w:val="20"/>
                </w:rPr>
                <w:t>Data Protection Act, 2012</w:t>
              </w:r>
            </w:hyperlink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BFCF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427C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Yes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C8A87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1A3D86B5" w14:textId="77777777" w:rsidTr="00597900">
        <w:trPr>
          <w:trHeight w:val="795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3702" w14:textId="77777777" w:rsidR="002251F7" w:rsidRPr="00FE0BB4" w:rsidRDefault="002251F7" w:rsidP="00597900">
            <w:pPr>
              <w:widowControl w:val="0"/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Kenya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4B13" w14:textId="77777777" w:rsidR="002251F7" w:rsidRPr="00FE0BB4" w:rsidRDefault="002251F7" w:rsidP="00597900">
            <w:pPr>
              <w:widowControl w:val="0"/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922A76">
              <w:rPr>
                <w:rFonts w:ascii="EB Garamond" w:eastAsia="EB Garamond" w:hAnsi="EB Garamond" w:cs="EB Garamond"/>
                <w:sz w:val="20"/>
                <w:szCs w:val="20"/>
              </w:rPr>
              <w:t xml:space="preserve">Data Protection Act </w:t>
            </w:r>
            <w:hyperlink r:id="rId6">
              <w:r w:rsidRPr="0057466E">
                <w:rPr>
                  <w:rFonts w:ascii="EB Garamond" w:eastAsia="EB Garamond" w:hAnsi="EB Garamond" w:cs="EB Garamond"/>
                  <w:sz w:val="20"/>
                  <w:szCs w:val="20"/>
                </w:rPr>
                <w:t>No. 24 of 2019</w:t>
              </w:r>
            </w:hyperlink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01C8" w14:textId="77777777" w:rsidR="002251F7" w:rsidRPr="00FE0BB4" w:rsidRDefault="002251F7" w:rsidP="00597900">
            <w:pPr>
              <w:spacing w:before="200" w:line="275" w:lineRule="auto"/>
              <w:ind w:left="-38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Ful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FC06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Yes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25A9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5A208B9B" w14:textId="77777777" w:rsidTr="00597900">
        <w:trPr>
          <w:trHeight w:val="1250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9E14" w14:textId="77777777" w:rsidR="002251F7" w:rsidRPr="00FE0BB4" w:rsidRDefault="002251F7" w:rsidP="00597900">
            <w:pPr>
              <w:widowControl w:val="0"/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alawi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3450" w14:textId="77777777" w:rsidR="002251F7" w:rsidRPr="007501E8" w:rsidRDefault="002251F7" w:rsidP="00597900">
            <w:pPr>
              <w:widowControl w:val="0"/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Data Protection Bill, 2021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D31B" w14:textId="77777777" w:rsidR="002251F7" w:rsidRPr="00FE0BB4" w:rsidRDefault="002251F7" w:rsidP="00597900">
            <w:pPr>
              <w:spacing w:before="200" w:line="275" w:lineRule="auto"/>
              <w:ind w:left="-38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Partial 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77D1" w14:textId="77777777" w:rsidR="002251F7" w:rsidRPr="00FE0BB4" w:rsidRDefault="002251F7" w:rsidP="00597900">
            <w:pPr>
              <w:spacing w:before="200" w:line="275" w:lineRule="auto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–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571ED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6C91EF74" w14:textId="77777777" w:rsidTr="00597900">
        <w:trPr>
          <w:trHeight w:val="1283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8927A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igeria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0BA4" w14:textId="77777777" w:rsidR="002251F7" w:rsidRPr="00307308" w:rsidRDefault="002251F7" w:rsidP="00597900">
            <w:pPr>
              <w:widowControl w:val="0"/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307308">
              <w:rPr>
                <w:rFonts w:ascii="EB Garamond" w:eastAsia="EB Garamond" w:hAnsi="EB Garamond" w:cs="EB Garamond"/>
                <w:sz w:val="20"/>
                <w:szCs w:val="20"/>
              </w:rPr>
              <w:t>Data Protection Regulation, 2019</w:t>
            </w:r>
          </w:p>
          <w:p w14:paraId="6E236AB1" w14:textId="77777777" w:rsidR="002251F7" w:rsidRPr="00307308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7501E8">
              <w:rPr>
                <w:rFonts w:ascii="EB Garamond" w:eastAsia="EB Garamond" w:hAnsi="EB Garamond" w:cs="EB Garamond"/>
                <w:sz w:val="20"/>
                <w:szCs w:val="20"/>
              </w:rPr>
              <w:t>Data Protection Bill, 2020.</w:t>
            </w:r>
            <w:r w:rsidRPr="007501E8">
              <w:rPr>
                <w:rFonts w:ascii="EB Garamond" w:eastAsia="EB Garamond" w:hAnsi="EB Garamond" w:cs="EB Garamond"/>
                <w:sz w:val="20"/>
                <w:szCs w:val="20"/>
                <w:u w:val="single"/>
              </w:rPr>
              <w:t xml:space="preserve"> </w:t>
            </w:r>
            <w:hyperlink r:id="rId7">
              <w:r w:rsidRPr="00307308">
                <w:rPr>
                  <w:rFonts w:ascii="EB Garamond" w:eastAsia="EB Garamond" w:hAnsi="EB Garamond" w:cs="EB Garamond"/>
                  <w:sz w:val="20"/>
                  <w:szCs w:val="20"/>
                </w:rPr>
                <w:t xml:space="preserve"> </w:t>
              </w:r>
            </w:hyperlink>
            <w:r w:rsidRPr="007501E8">
              <w:rPr>
                <w:rFonts w:ascii="EB Garamond" w:eastAsia="EB Garamond" w:hAnsi="EB Garamond" w:cs="EB Garamond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0F984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Full 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287B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Yes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9CE6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185C3A62" w14:textId="77777777" w:rsidTr="00597900">
        <w:trPr>
          <w:trHeight w:val="1039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356B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Rwanda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2283" w14:textId="77777777" w:rsidR="002251F7" w:rsidRPr="00FE0BB4" w:rsidRDefault="002251F7" w:rsidP="00597900">
            <w:pPr>
              <w:widowControl w:val="0"/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Law Nº 058/2021 of 13/10/2021 relating to the protection of personal data and privacy.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AD0DC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5687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Yes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1AE9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1B2E9AB0" w14:textId="77777777" w:rsidTr="00597900">
        <w:trPr>
          <w:trHeight w:val="1205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7DFF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South Africa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628D" w14:textId="77777777" w:rsidR="002251F7" w:rsidRPr="00307308" w:rsidRDefault="00000000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hyperlink r:id="rId8">
              <w:r w:rsidR="002251F7" w:rsidRPr="007501E8">
                <w:rPr>
                  <w:rFonts w:ascii="EB Garamond" w:eastAsia="EB Garamond" w:hAnsi="EB Garamond" w:cs="EB Garamond"/>
                  <w:sz w:val="20"/>
                  <w:szCs w:val="20"/>
                </w:rPr>
                <w:t>Protection of Personal Information Act 4 of 2013 | South African Government</w:t>
              </w:r>
            </w:hyperlink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7691" w14:textId="77777777" w:rsidR="002251F7" w:rsidRPr="00FE0BB4" w:rsidRDefault="002251F7" w:rsidP="00597900">
            <w:pPr>
              <w:spacing w:before="200" w:line="275" w:lineRule="auto"/>
              <w:ind w:right="140" w:hanging="38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Ful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6D20" w14:textId="77777777" w:rsidR="002251F7" w:rsidRPr="00FE0BB4" w:rsidRDefault="002251F7" w:rsidP="00597900">
            <w:pPr>
              <w:spacing w:before="200" w:line="275" w:lineRule="auto"/>
              <w:ind w:left="-19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Yes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23F0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18B5E764" w14:textId="77777777" w:rsidTr="00597900">
        <w:trPr>
          <w:trHeight w:val="770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0603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anzania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8425" w14:textId="77777777" w:rsidR="002251F7" w:rsidRPr="00307308" w:rsidRDefault="002251F7" w:rsidP="00597900">
            <w:pPr>
              <w:spacing w:before="200" w:line="275" w:lineRule="auto"/>
              <w:ind w:left="-15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307308">
              <w:rPr>
                <w:rFonts w:ascii="EB Garamond" w:eastAsia="EB Garamond" w:hAnsi="EB Garamond" w:cs="EB Garamond"/>
                <w:sz w:val="20"/>
                <w:szCs w:val="20"/>
              </w:rPr>
              <w:t xml:space="preserve">Personal Data Protection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Act of</w:t>
            </w:r>
            <w:r w:rsidRPr="00307308">
              <w:rPr>
                <w:rFonts w:ascii="EB Garamond" w:eastAsia="EB Garamond" w:hAnsi="EB Garamond" w:cs="EB Garamond"/>
                <w:sz w:val="20"/>
                <w:szCs w:val="20"/>
              </w:rPr>
              <w:t xml:space="preserve"> 2022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5E39" w14:textId="77777777" w:rsidR="002251F7" w:rsidRPr="00FE0BB4" w:rsidRDefault="002251F7" w:rsidP="00597900">
            <w:pPr>
              <w:spacing w:before="200" w:line="275" w:lineRule="auto"/>
              <w:ind w:left="52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A84B" w14:textId="77777777" w:rsidR="002251F7" w:rsidRPr="00FE0BB4" w:rsidRDefault="002251F7" w:rsidP="00597900">
            <w:pPr>
              <w:spacing w:before="200" w:line="275" w:lineRule="auto"/>
              <w:ind w:left="-19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Yes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1B30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516E33C6" w14:textId="77777777" w:rsidTr="00597900">
        <w:trPr>
          <w:trHeight w:val="609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B0D6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Uganda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BC7D" w14:textId="77777777" w:rsidR="002251F7" w:rsidRPr="00307308" w:rsidRDefault="00000000" w:rsidP="00597900">
            <w:pPr>
              <w:widowControl w:val="0"/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hyperlink r:id="rId9">
              <w:r w:rsidR="002251F7" w:rsidRPr="007501E8">
                <w:rPr>
                  <w:rFonts w:ascii="EB Garamond" w:eastAsia="EB Garamond" w:hAnsi="EB Garamond" w:cs="EB Garamond"/>
                  <w:sz w:val="20"/>
                  <w:szCs w:val="20"/>
                </w:rPr>
                <w:t>Data Protection and Privacy Act, 2019</w:t>
              </w:r>
            </w:hyperlink>
          </w:p>
          <w:p w14:paraId="61F1CA78" w14:textId="77777777" w:rsidR="002251F7" w:rsidRPr="00307308" w:rsidRDefault="002251F7" w:rsidP="00597900">
            <w:pPr>
              <w:widowControl w:val="0"/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307308">
              <w:rPr>
                <w:rFonts w:ascii="EB Garamond" w:eastAsia="EB Garamond" w:hAnsi="EB Garamond" w:cs="EB Garamond"/>
                <w:sz w:val="20"/>
                <w:szCs w:val="20"/>
              </w:rPr>
              <w:t>The Data Protection and Privacy Regulations 2021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4D3D" w14:textId="77777777" w:rsidR="002251F7" w:rsidRPr="00FE0BB4" w:rsidRDefault="002251F7" w:rsidP="00597900">
            <w:pPr>
              <w:spacing w:before="200" w:line="275" w:lineRule="auto"/>
              <w:ind w:right="140" w:hanging="38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E95D" w14:textId="77777777" w:rsidR="002251F7" w:rsidRPr="00FE0BB4" w:rsidRDefault="002251F7" w:rsidP="00597900">
            <w:pPr>
              <w:spacing w:before="200" w:line="275" w:lineRule="auto"/>
              <w:ind w:right="140" w:hanging="38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Yes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6435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4F8C5174" w14:textId="77777777" w:rsidTr="00597900">
        <w:trPr>
          <w:trHeight w:val="965"/>
        </w:trPr>
        <w:tc>
          <w:tcPr>
            <w:tcW w:w="19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09C6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Zimbabwe</w:t>
            </w:r>
          </w:p>
        </w:tc>
        <w:tc>
          <w:tcPr>
            <w:tcW w:w="3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B86A" w14:textId="77777777" w:rsidR="002251F7" w:rsidRPr="00307308" w:rsidRDefault="002251F7" w:rsidP="00597900">
            <w:pPr>
              <w:spacing w:before="20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307308">
              <w:rPr>
                <w:rFonts w:ascii="EB Garamond" w:eastAsia="EB Garamond" w:hAnsi="EB Garamond" w:cs="EB Garamond"/>
                <w:sz w:val="20"/>
                <w:szCs w:val="20"/>
              </w:rPr>
              <w:t xml:space="preserve">Data Protection Act No. 5 of 2021 </w:t>
            </w:r>
          </w:p>
          <w:p w14:paraId="32F378ED" w14:textId="77777777" w:rsidR="002251F7" w:rsidRPr="007501E8" w:rsidRDefault="00000000" w:rsidP="00597900">
            <w:pPr>
              <w:spacing w:before="20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hyperlink r:id="rId10">
              <w:r w:rsidR="002251F7" w:rsidRPr="007501E8">
                <w:rPr>
                  <w:rFonts w:ascii="EB Garamond" w:eastAsia="EB Garamond" w:hAnsi="EB Garamond" w:cs="EB Garamond"/>
                  <w:sz w:val="20"/>
                  <w:szCs w:val="20"/>
                  <w:lang w:val="fr-FR"/>
                </w:rPr>
                <w:t xml:space="preserve">65384-T Cyber &amp; Data Protection </w:t>
              </w:r>
              <w:proofErr w:type="spellStart"/>
              <w:r w:rsidR="002251F7">
                <w:rPr>
                  <w:rFonts w:ascii="EB Garamond" w:eastAsia="EB Garamond" w:hAnsi="EB Garamond" w:cs="EB Garamond"/>
                  <w:sz w:val="20"/>
                  <w:szCs w:val="20"/>
                  <w:lang w:val="fr-FR"/>
                </w:rPr>
                <w:t>Act</w:t>
              </w:r>
              <w:proofErr w:type="spellEnd"/>
            </w:hyperlink>
            <w:r w:rsidR="002251F7" w:rsidRPr="007501E8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DB56" w14:textId="77777777" w:rsidR="002251F7" w:rsidRPr="00FE0BB4" w:rsidRDefault="002251F7" w:rsidP="00597900">
            <w:pPr>
              <w:spacing w:before="200" w:line="275" w:lineRule="auto"/>
              <w:ind w:left="-38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7501E8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 xml:space="preserve">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  <w:tc>
          <w:tcPr>
            <w:tcW w:w="25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57C4" w14:textId="77777777" w:rsidR="002251F7" w:rsidRPr="00FE0BB4" w:rsidRDefault="002251F7" w:rsidP="00597900">
            <w:pPr>
              <w:spacing w:before="200" w:line="275" w:lineRule="auto"/>
              <w:ind w:left="-19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Yes 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FF20" w14:textId="77777777" w:rsidR="002251F7" w:rsidRPr="00FE0BB4" w:rsidRDefault="002251F7" w:rsidP="00597900">
            <w:pPr>
              <w:spacing w:before="200" w:line="275" w:lineRule="auto"/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</w:tbl>
    <w:p w14:paraId="551DBF62" w14:textId="77777777" w:rsidR="002251F7" w:rsidRPr="00FE0BB4" w:rsidRDefault="002251F7" w:rsidP="002251F7">
      <w:pPr>
        <w:spacing w:before="200" w:after="240"/>
        <w:rPr>
          <w:rFonts w:ascii="EB Garamond" w:eastAsia="EB Garamond" w:hAnsi="EB Garamond" w:cs="EB Garamond"/>
          <w:b/>
          <w:sz w:val="20"/>
          <w:szCs w:val="20"/>
        </w:rPr>
      </w:pPr>
    </w:p>
    <w:p w14:paraId="7143F02F" w14:textId="77777777" w:rsidR="002251F7" w:rsidRDefault="002251F7" w:rsidP="002251F7">
      <w:pPr>
        <w:jc w:val="both"/>
        <w:rPr>
          <w:rFonts w:ascii="EB Garamond" w:eastAsia="EB Garamond" w:hAnsi="EB Garamond" w:cs="EB Garamond"/>
          <w:b/>
          <w:sz w:val="20"/>
          <w:szCs w:val="20"/>
        </w:rPr>
      </w:pPr>
      <w:r w:rsidRPr="00FE0BB4">
        <w:rPr>
          <w:rFonts w:ascii="EB Garamond" w:eastAsia="EB Garamond" w:hAnsi="EB Garamond" w:cs="EB Garamond"/>
          <w:b/>
          <w:sz w:val="20"/>
          <w:szCs w:val="20"/>
        </w:rPr>
        <w:t xml:space="preserve">Table 4: Consumer </w:t>
      </w:r>
      <w:r>
        <w:rPr>
          <w:rFonts w:ascii="EB Garamond" w:eastAsia="EB Garamond" w:hAnsi="EB Garamond" w:cs="EB Garamond"/>
          <w:b/>
          <w:sz w:val="20"/>
          <w:szCs w:val="20"/>
        </w:rPr>
        <w:t>p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>rotection</w:t>
      </w:r>
      <w:r>
        <w:rPr>
          <w:rFonts w:ascii="EB Garamond" w:eastAsia="EB Garamond" w:hAnsi="EB Garamond" w:cs="EB Garamond"/>
          <w:b/>
          <w:sz w:val="20"/>
          <w:szCs w:val="20"/>
        </w:rPr>
        <w:t>, ECT and cybercrime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 xml:space="preserve"> </w:t>
      </w:r>
      <w:r>
        <w:rPr>
          <w:rFonts w:ascii="EB Garamond" w:eastAsia="EB Garamond" w:hAnsi="EB Garamond" w:cs="EB Garamond"/>
          <w:b/>
          <w:sz w:val="20"/>
          <w:szCs w:val="20"/>
        </w:rPr>
        <w:t>l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>egislation</w:t>
      </w:r>
      <w:r>
        <w:rPr>
          <w:rFonts w:ascii="EB Garamond" w:eastAsia="EB Garamond" w:hAnsi="EB Garamond" w:cs="EB Garamond"/>
          <w:b/>
          <w:sz w:val="20"/>
          <w:szCs w:val="20"/>
        </w:rPr>
        <w:t xml:space="preserve"> responsible for governing relevant online and commercial activities in each jurisdiction. </w:t>
      </w:r>
    </w:p>
    <w:p w14:paraId="56623641" w14:textId="77777777" w:rsidR="002251F7" w:rsidRPr="00FE0BB4" w:rsidRDefault="002251F7" w:rsidP="002251F7">
      <w:pPr>
        <w:jc w:val="both"/>
        <w:rPr>
          <w:rFonts w:ascii="EB Garamond" w:eastAsia="EB Garamond" w:hAnsi="EB Garamond" w:cs="EB Garamond"/>
          <w:sz w:val="20"/>
          <w:szCs w:val="20"/>
        </w:rPr>
      </w:pPr>
    </w:p>
    <w:tbl>
      <w:tblPr>
        <w:tblW w:w="94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05"/>
        <w:gridCol w:w="3017"/>
        <w:gridCol w:w="2310"/>
        <w:gridCol w:w="2156"/>
      </w:tblGrid>
      <w:tr w:rsidR="002251F7" w:rsidRPr="00FE0BB4" w14:paraId="585656E0" w14:textId="77777777" w:rsidTr="00597900">
        <w:trPr>
          <w:trHeight w:val="1427"/>
        </w:trPr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4D22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b/>
                <w:sz w:val="20"/>
                <w:szCs w:val="20"/>
              </w:rPr>
              <w:t>Country</w:t>
            </w:r>
          </w:p>
        </w:tc>
        <w:tc>
          <w:tcPr>
            <w:tcW w:w="30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43CBF1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Consumer protection law 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F3DE68" w14:textId="77777777" w:rsidR="002251F7" w:rsidRPr="0057466E" w:rsidRDefault="002251F7" w:rsidP="00597900">
            <w:pPr>
              <w:spacing w:before="200" w:line="275" w:lineRule="auto"/>
              <w:ind w:left="140" w:right="14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Electronic communication and transactions law 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A7E704" w14:textId="77777777" w:rsidR="002251F7" w:rsidRPr="0057466E" w:rsidRDefault="002251F7" w:rsidP="00597900">
            <w:pPr>
              <w:spacing w:before="200" w:line="275" w:lineRule="auto"/>
              <w:ind w:left="140" w:right="14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Cybercrime law </w:t>
            </w:r>
          </w:p>
        </w:tc>
      </w:tr>
      <w:tr w:rsidR="002251F7" w:rsidRPr="00FE0BB4" w14:paraId="3870ED13" w14:textId="77777777" w:rsidTr="00597900">
        <w:trPr>
          <w:trHeight w:val="900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A1BA" w14:textId="77777777" w:rsidR="002251F7" w:rsidRPr="0057466E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Botswan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FC0196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Consumer Protection Act, 2018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section 1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D5A6FD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Electronic Communications and Transactions Act, 201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744466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Cybercrime and Computer Related Crimes Act, 2018</w:t>
            </w:r>
          </w:p>
        </w:tc>
      </w:tr>
      <w:tr w:rsidR="002251F7" w:rsidRPr="00FE0BB4" w14:paraId="66866F50" w14:textId="77777777" w:rsidTr="00597900">
        <w:trPr>
          <w:trHeight w:val="855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BA95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Cameroon 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59C750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Law No. 2011/012 of 06 May 2011 on Consumer Protection in Cameroon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401217" w14:textId="77777777" w:rsidR="002251F7" w:rsidRPr="0057466E" w:rsidRDefault="002251F7" w:rsidP="00597900">
            <w:pPr>
              <w:spacing w:before="200" w:line="275" w:lineRule="auto"/>
              <w:ind w:left="78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Decree No. 2013/0399/PM of 27 February 2013 relating to e-communications consumer protection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02E7E2" w14:textId="77777777" w:rsidR="002251F7" w:rsidRPr="0057466E" w:rsidRDefault="002251F7" w:rsidP="00597900">
            <w:pPr>
              <w:spacing w:before="200" w:line="275" w:lineRule="auto"/>
              <w:ind w:left="104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Law N° 2010/012 of 21 December 2010 Relating to Cyber security and Cyber criminality in Cameroon</w:t>
            </w:r>
          </w:p>
        </w:tc>
      </w:tr>
      <w:tr w:rsidR="002251F7" w:rsidRPr="00FE0BB4" w14:paraId="03B8975D" w14:textId="77777777" w:rsidTr="00597900">
        <w:trPr>
          <w:trHeight w:val="615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94254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The </w:t>
            </w: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Gambi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226A6E" w14:textId="77777777" w:rsidR="002251F7" w:rsidRDefault="002251F7" w:rsidP="00597900">
            <w:pPr>
              <w:spacing w:before="200" w:line="275" w:lineRule="auto"/>
              <w:ind w:left="39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The Gambia Consumer Protection Act, 2014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Part V. </w:t>
            </w:r>
          </w:p>
          <w:p w14:paraId="3E59D69A" w14:textId="77777777" w:rsidR="002251F7" w:rsidRPr="0057466E" w:rsidRDefault="002251F7" w:rsidP="00597900">
            <w:pPr>
              <w:spacing w:before="200" w:line="275" w:lineRule="auto"/>
              <w:ind w:left="39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8AA737" w14:textId="77777777" w:rsidR="002251F7" w:rsidRPr="0057466E" w:rsidRDefault="002251F7" w:rsidP="00597900">
            <w:pPr>
              <w:spacing w:before="200" w:line="275" w:lineRule="auto"/>
              <w:ind w:left="78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 Non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3DB795" w14:textId="77777777" w:rsidR="002251F7" w:rsidRPr="0057466E" w:rsidRDefault="002251F7" w:rsidP="00597900">
            <w:pPr>
              <w:spacing w:before="200" w:line="275" w:lineRule="auto"/>
              <w:ind w:left="104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 None</w:t>
            </w:r>
          </w:p>
        </w:tc>
      </w:tr>
      <w:tr w:rsidR="002251F7" w:rsidRPr="00FE0BB4" w14:paraId="70D6D4D1" w14:textId="77777777" w:rsidTr="00597900">
        <w:trPr>
          <w:trHeight w:val="2310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8228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Ghan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F51B49" w14:textId="77777777" w:rsidR="002251F7" w:rsidRPr="0057466E" w:rsidRDefault="002251F7" w:rsidP="00597900">
            <w:pPr>
              <w:spacing w:before="200" w:line="275" w:lineRule="auto"/>
              <w:ind w:left="39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Sale of Goods Act, 1962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Part VI.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24A8CC" w14:textId="77777777" w:rsidR="002251F7" w:rsidRPr="0057466E" w:rsidRDefault="002251F7" w:rsidP="00597900">
            <w:pPr>
              <w:spacing w:before="200" w:line="275" w:lineRule="auto"/>
              <w:ind w:left="78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Electronic Communications Act, 2008</w:t>
            </w:r>
          </w:p>
          <w:p w14:paraId="3B6C5574" w14:textId="77777777" w:rsidR="002251F7" w:rsidRPr="0057466E" w:rsidRDefault="002251F7" w:rsidP="00597900">
            <w:pPr>
              <w:spacing w:before="200" w:line="275" w:lineRule="auto"/>
              <w:ind w:left="78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Electronic Transactions Act, 2008</w:t>
            </w:r>
          </w:p>
          <w:p w14:paraId="46171796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F0A42A" w14:textId="77777777" w:rsidR="002251F7" w:rsidRPr="0057466E" w:rsidRDefault="002251F7" w:rsidP="00597900">
            <w:pPr>
              <w:spacing w:before="200" w:line="275" w:lineRule="auto"/>
              <w:ind w:left="104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Cybersecurity Act of 2020</w:t>
            </w:r>
          </w:p>
        </w:tc>
      </w:tr>
      <w:tr w:rsidR="002251F7" w:rsidRPr="00FE0BB4" w14:paraId="4814D1DD" w14:textId="77777777" w:rsidTr="00597900">
        <w:trPr>
          <w:trHeight w:val="855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55FA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Kenya 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8241FE" w14:textId="77777777" w:rsidR="002251F7" w:rsidRPr="0057466E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Consumer Protection Act, 2012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s</w:t>
            </w:r>
            <w:r w:rsidRPr="007501E8">
              <w:rPr>
                <w:rFonts w:ascii="EB Garamond" w:eastAsia="EB Garamond" w:hAnsi="EB Garamond" w:cs="EB Garamond"/>
                <w:sz w:val="20"/>
                <w:szCs w:val="20"/>
              </w:rPr>
              <w:t xml:space="preserve">ection 16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of </w:t>
            </w:r>
            <w:r w:rsidRPr="007501E8">
              <w:rPr>
                <w:rFonts w:ascii="EB Garamond" w:eastAsia="EB Garamond" w:hAnsi="EB Garamond" w:cs="EB Garamond"/>
                <w:sz w:val="20"/>
                <w:szCs w:val="20"/>
              </w:rPr>
              <w:t>Sale of Goods Act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19 of 1964</w:t>
            </w:r>
            <w:r w:rsidRPr="007501E8">
              <w:rPr>
                <w:rFonts w:ascii="EB Garamond" w:eastAsia="EB Garamond" w:hAnsi="EB Garamond" w:cs="EB Garamond"/>
                <w:sz w:val="20"/>
                <w:szCs w:val="20"/>
              </w:rPr>
              <w:t xml:space="preserve"> read with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  <w:r w:rsidRPr="00F52651">
              <w:rPr>
                <w:rFonts w:ascii="EB Garamond" w:eastAsia="EB Garamond" w:hAnsi="EB Garamond" w:cs="EB Garamond"/>
                <w:sz w:val="20"/>
                <w:szCs w:val="20"/>
              </w:rPr>
              <w:t xml:space="preserve">ection 55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of </w:t>
            </w:r>
            <w:r w:rsidRPr="007501E8">
              <w:rPr>
                <w:rFonts w:ascii="EB Garamond" w:eastAsia="EB Garamond" w:hAnsi="EB Garamond" w:cs="EB Garamond"/>
                <w:sz w:val="20"/>
                <w:szCs w:val="20"/>
              </w:rPr>
              <w:t>Consumer Protection Act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2A95F3" w14:textId="77777777" w:rsidR="002251F7" w:rsidRPr="0057466E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 Non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75BAD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The Computer Misuse and Cybercrimes Act, 2018</w:t>
            </w:r>
          </w:p>
        </w:tc>
      </w:tr>
      <w:tr w:rsidR="002251F7" w:rsidRPr="00FE0BB4" w14:paraId="66D3B4B6" w14:textId="77777777" w:rsidTr="00597900">
        <w:trPr>
          <w:trHeight w:val="1305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F934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Malawi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3C2BA3" w14:textId="77777777" w:rsidR="002251F7" w:rsidRPr="0057466E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Consumer Protection Act 14 of 2003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sections 33, 41 &amp; 5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62EDB2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Electronic Transactions and Cyber Security Act, 201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45AB92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Electronic Transactions and Cyber Security Act, 2017 </w:t>
            </w:r>
          </w:p>
        </w:tc>
      </w:tr>
      <w:tr w:rsidR="002251F7" w:rsidRPr="00FE0BB4" w14:paraId="154A44B7" w14:textId="77777777" w:rsidTr="00597900">
        <w:trPr>
          <w:trHeight w:val="615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9E8E" w14:textId="77777777" w:rsidR="002251F7" w:rsidRPr="0057466E" w:rsidRDefault="002251F7" w:rsidP="00597900">
            <w:pPr>
              <w:spacing w:before="200" w:line="275" w:lineRule="auto"/>
              <w:ind w:left="-16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Nigeri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7791C4" w14:textId="77777777" w:rsidR="002251F7" w:rsidRPr="0057466E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Federal Competition and Consumer Protection Act, 2018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section 13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1FE06D" w14:textId="77777777" w:rsidR="002251F7" w:rsidRPr="0057466E" w:rsidRDefault="002251F7" w:rsidP="00597900">
            <w:pPr>
              <w:spacing w:before="200" w:line="275" w:lineRule="auto"/>
              <w:ind w:left="78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Non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F16F5E" w14:textId="77777777" w:rsidR="002251F7" w:rsidRPr="0057466E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Cybercrime Act, 2015</w:t>
            </w:r>
          </w:p>
        </w:tc>
      </w:tr>
      <w:tr w:rsidR="002251F7" w:rsidRPr="00FE0BB4" w14:paraId="6273C813" w14:textId="77777777" w:rsidTr="00597900">
        <w:trPr>
          <w:trHeight w:val="870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D29B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 Rwand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AE7201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Law Nº 36/2012 of 21/09/2012 Relating to Competition and Consumer Protection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– strict product liability provided for in article 4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86735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Law Nº 18/2010 of 12/05/2010 Relating to Electronic Messages, Electronic Signatures and Electronic Transactions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7C23BD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Law Nº 60/2018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o</w:t>
            </w: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f 22/8/2018 on Prevention and Punishment of Cyber Crimes</w:t>
            </w:r>
          </w:p>
        </w:tc>
      </w:tr>
      <w:tr w:rsidR="002251F7" w:rsidRPr="00FE0BB4" w14:paraId="3C83EABF" w14:textId="77777777" w:rsidTr="00597900">
        <w:trPr>
          <w:trHeight w:val="870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6682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South Africa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9C4864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Consumer Protection Act 68 of 2008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section 6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9202E4" w14:textId="77777777" w:rsidR="002251F7" w:rsidRPr="0057466E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Electronic Communications and Transactions Act 25 of 200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85A125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Cybercrimes Act 19 of 2020</w:t>
            </w:r>
          </w:p>
        </w:tc>
      </w:tr>
      <w:tr w:rsidR="002251F7" w:rsidRPr="00FE0BB4" w14:paraId="47B4DA17" w14:textId="77777777" w:rsidTr="00597900">
        <w:trPr>
          <w:trHeight w:val="900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8737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Tanzania 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3D1D0D" w14:textId="77777777" w:rsidR="002251F7" w:rsidRPr="0057466E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The Fair Competition Act 8 of 2003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sections 44 &amp; 4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904DEB" w14:textId="77777777" w:rsidR="002251F7" w:rsidRPr="0057466E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The Electronic Transactions Act, 201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0A142D" w14:textId="77777777" w:rsidR="002251F7" w:rsidRPr="0057466E" w:rsidRDefault="002251F7" w:rsidP="00597900">
            <w:pPr>
              <w:spacing w:before="200" w:line="275" w:lineRule="auto"/>
              <w:ind w:left="14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The Cybercrime Act, 2015</w:t>
            </w:r>
          </w:p>
        </w:tc>
      </w:tr>
      <w:tr w:rsidR="002251F7" w:rsidRPr="00FE0BB4" w14:paraId="0117A33C" w14:textId="77777777" w:rsidTr="00597900">
        <w:trPr>
          <w:trHeight w:val="1110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72BC" w14:textId="77777777" w:rsidR="002251F7" w:rsidRPr="0057466E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Uganda 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81499F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Sale of Goods and Supply of Services Act 10 of 2018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Part V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F242DC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Electronic Transactions Act 8 of 201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FBE1F0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Computer Misuse Act 2 of 2011 </w:t>
            </w:r>
          </w:p>
        </w:tc>
      </w:tr>
      <w:tr w:rsidR="002251F7" w:rsidRPr="00FE0BB4" w14:paraId="210B91F8" w14:textId="77777777" w:rsidTr="00597900">
        <w:trPr>
          <w:trHeight w:val="870"/>
        </w:trPr>
        <w:tc>
          <w:tcPr>
            <w:tcW w:w="2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EF9F" w14:textId="77777777" w:rsidR="002251F7" w:rsidRPr="0057466E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Zimbabwe 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3E4A6E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>Consumer Protection Act 5 of 2019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– strict product liability provided for in section 1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BA2E9E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 Non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9B4DFC" w14:textId="77777777" w:rsidR="002251F7" w:rsidRPr="0057466E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7466E">
              <w:rPr>
                <w:rFonts w:ascii="EB Garamond" w:eastAsia="EB Garamond" w:hAnsi="EB Garamond" w:cs="EB Garamond"/>
                <w:sz w:val="20"/>
                <w:szCs w:val="20"/>
              </w:rPr>
              <w:t xml:space="preserve">Cybersecurity and Data Protection Bill, 2019 </w:t>
            </w:r>
          </w:p>
        </w:tc>
      </w:tr>
    </w:tbl>
    <w:p w14:paraId="53EB8D44" w14:textId="77777777" w:rsidR="002251F7" w:rsidRPr="00FE0BB4" w:rsidRDefault="002251F7" w:rsidP="002251F7">
      <w:pPr>
        <w:spacing w:before="120" w:after="120"/>
        <w:jc w:val="both"/>
        <w:rPr>
          <w:rFonts w:ascii="EB Garamond" w:eastAsia="EB Garamond" w:hAnsi="EB Garamond" w:cs="EB Garamond"/>
          <w:b/>
          <w:sz w:val="20"/>
          <w:szCs w:val="20"/>
        </w:rPr>
      </w:pPr>
    </w:p>
    <w:p w14:paraId="0E97500F" w14:textId="77777777" w:rsidR="002251F7" w:rsidRDefault="002251F7" w:rsidP="002251F7">
      <w:pPr>
        <w:jc w:val="both"/>
        <w:rPr>
          <w:rFonts w:ascii="EB Garamond" w:eastAsia="EB Garamond" w:hAnsi="EB Garamond" w:cs="EB Garamond"/>
          <w:b/>
          <w:sz w:val="20"/>
          <w:szCs w:val="20"/>
        </w:rPr>
      </w:pPr>
      <w:r w:rsidRPr="00FE0BB4">
        <w:rPr>
          <w:rFonts w:ascii="EB Garamond" w:eastAsia="EB Garamond" w:hAnsi="EB Garamond" w:cs="EB Garamond"/>
          <w:b/>
          <w:sz w:val="20"/>
          <w:szCs w:val="20"/>
        </w:rPr>
        <w:t>Table 5: National</w:t>
      </w:r>
      <w:r>
        <w:rPr>
          <w:rFonts w:ascii="EB Garamond" w:eastAsia="EB Garamond" w:hAnsi="EB Garamond" w:cs="EB Garamond"/>
          <w:b/>
          <w:sz w:val="20"/>
          <w:szCs w:val="20"/>
        </w:rPr>
        <w:t xml:space="preserve"> i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 xml:space="preserve">ntellectual </w:t>
      </w:r>
      <w:r>
        <w:rPr>
          <w:rFonts w:ascii="EB Garamond" w:eastAsia="EB Garamond" w:hAnsi="EB Garamond" w:cs="EB Garamond"/>
          <w:b/>
          <w:sz w:val="20"/>
          <w:szCs w:val="20"/>
        </w:rPr>
        <w:t>p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 xml:space="preserve">roperty </w:t>
      </w:r>
      <w:r>
        <w:rPr>
          <w:rFonts w:ascii="EB Garamond" w:eastAsia="EB Garamond" w:hAnsi="EB Garamond" w:cs="EB Garamond"/>
          <w:b/>
          <w:sz w:val="20"/>
          <w:szCs w:val="20"/>
        </w:rPr>
        <w:t>l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>egislation</w:t>
      </w:r>
      <w:r>
        <w:rPr>
          <w:rFonts w:ascii="EB Garamond" w:eastAsia="EB Garamond" w:hAnsi="EB Garamond" w:cs="EB Garamond"/>
          <w:b/>
          <w:sz w:val="20"/>
          <w:szCs w:val="20"/>
        </w:rPr>
        <w:t xml:space="preserve"> in each jurisdiction and country membership of relevant regional organisations. </w:t>
      </w:r>
    </w:p>
    <w:p w14:paraId="5DE70792" w14:textId="77777777" w:rsidR="002251F7" w:rsidRPr="00FE0BB4" w:rsidRDefault="002251F7" w:rsidP="002251F7">
      <w:pPr>
        <w:jc w:val="both"/>
        <w:rPr>
          <w:rFonts w:ascii="EB Garamond" w:eastAsia="EB Garamond" w:hAnsi="EB Garamond" w:cs="EB Garamond"/>
          <w:sz w:val="20"/>
          <w:szCs w:val="20"/>
        </w:rPr>
      </w:pPr>
    </w:p>
    <w:tbl>
      <w:tblPr>
        <w:tblW w:w="94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830"/>
        <w:gridCol w:w="1957"/>
        <w:gridCol w:w="1276"/>
        <w:gridCol w:w="992"/>
        <w:gridCol w:w="1843"/>
      </w:tblGrid>
      <w:tr w:rsidR="002251F7" w:rsidRPr="00FE0BB4" w14:paraId="7792814B" w14:textId="77777777" w:rsidTr="00597900">
        <w:trPr>
          <w:trHeight w:val="49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47C1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 Country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F772E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Patent</w:t>
            </w:r>
          </w:p>
        </w:tc>
        <w:tc>
          <w:tcPr>
            <w:tcW w:w="19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BDECD" w14:textId="77777777" w:rsidR="002251F7" w:rsidRPr="00FE0BB4" w:rsidRDefault="002251F7" w:rsidP="00597900">
            <w:pPr>
              <w:spacing w:before="200" w:line="275" w:lineRule="auto"/>
              <w:ind w:left="63" w:right="14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Copyrigh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2F4D11" w14:textId="77777777" w:rsidR="002251F7" w:rsidRPr="00FE0BB4" w:rsidRDefault="002251F7" w:rsidP="00597900">
            <w:pPr>
              <w:spacing w:before="200" w:line="275" w:lineRule="auto"/>
              <w:ind w:left="-5" w:right="14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ARIPO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AC62EA" w14:textId="77777777" w:rsidR="002251F7" w:rsidRPr="00FE0BB4" w:rsidRDefault="002251F7" w:rsidP="00597900">
            <w:pPr>
              <w:spacing w:before="200" w:line="275" w:lineRule="auto"/>
              <w:ind w:left="55" w:right="14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OAPI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5B6766" w14:textId="77777777" w:rsidR="002251F7" w:rsidRDefault="002251F7" w:rsidP="00597900">
            <w:pPr>
              <w:spacing w:before="200" w:line="275" w:lineRule="auto"/>
              <w:ind w:left="35" w:right="14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Coverage</w:t>
            </w:r>
          </w:p>
          <w:p w14:paraId="659A9D54" w14:textId="77777777" w:rsidR="002251F7" w:rsidRPr="00FE0BB4" w:rsidRDefault="002251F7" w:rsidP="00597900">
            <w:pPr>
              <w:spacing w:before="200" w:line="275" w:lineRule="auto"/>
              <w:ind w:left="35" w:right="14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</w:p>
        </w:tc>
      </w:tr>
      <w:tr w:rsidR="002251F7" w:rsidRPr="00FE0BB4" w14:paraId="3164D0B9" w14:textId="77777777" w:rsidTr="00597900">
        <w:trPr>
          <w:trHeight w:val="144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1C06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Botswan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DCBB" w14:textId="77777777" w:rsidR="002251F7" w:rsidRPr="00FE0BB4" w:rsidRDefault="002251F7" w:rsidP="00597900">
            <w:pPr>
              <w:spacing w:before="200" w:after="240" w:line="275" w:lineRule="auto"/>
              <w:ind w:left="74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Industrial Property Act, 201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72E7DF" w14:textId="77777777" w:rsidR="002251F7" w:rsidRPr="00FE0BB4" w:rsidRDefault="002251F7" w:rsidP="00597900">
            <w:pPr>
              <w:spacing w:before="200" w:after="240" w:line="275" w:lineRule="auto"/>
              <w:ind w:left="74" w:hanging="11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Copyright and Neighbouring Rights Act 8 of 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362C1B" w14:textId="77777777" w:rsidR="002251F7" w:rsidRPr="00FE0BB4" w:rsidRDefault="002251F7" w:rsidP="00597900">
            <w:pPr>
              <w:spacing w:before="200" w:after="240" w:line="275" w:lineRule="auto"/>
              <w:ind w:left="74" w:firstLine="11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46D656" w14:textId="77777777" w:rsidR="002251F7" w:rsidRPr="00FE0BB4" w:rsidRDefault="002251F7" w:rsidP="00597900">
            <w:pPr>
              <w:spacing w:before="200" w:after="240" w:line="275" w:lineRule="auto"/>
              <w:ind w:left="74" w:firstLine="16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996281" w14:textId="77777777" w:rsidR="002251F7" w:rsidRPr="00FE0BB4" w:rsidRDefault="002251F7" w:rsidP="00597900">
            <w:pPr>
              <w:spacing w:before="200" w:after="240" w:line="275" w:lineRule="auto"/>
              <w:ind w:left="74" w:hanging="39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492CE9FF" w14:textId="77777777" w:rsidTr="00597900">
        <w:trPr>
          <w:trHeight w:val="255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053B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Cameroon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4880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Bangui Agreement of 1977 as amended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334CD0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Law No 2000/11 of 19 December 2000 on Copyright and Neighbouring rights</w:t>
            </w:r>
          </w:p>
          <w:p w14:paraId="16169A23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23EAA2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D325B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B176F2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artial</w:t>
            </w:r>
          </w:p>
        </w:tc>
      </w:tr>
      <w:tr w:rsidR="002251F7" w:rsidRPr="00FE0BB4" w14:paraId="46BF48E5" w14:textId="77777777" w:rsidTr="00597900">
        <w:trPr>
          <w:trHeight w:val="1605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9AB6F" w14:textId="77777777" w:rsidR="002251F7" w:rsidRPr="00FE0BB4" w:rsidRDefault="002251F7" w:rsidP="00597900">
            <w:pPr>
              <w:spacing w:before="200" w:line="275" w:lineRule="auto"/>
              <w:ind w:left="-16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The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Gambi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AC53" w14:textId="77777777" w:rsidR="002251F7" w:rsidRPr="00FE0BB4" w:rsidRDefault="002251F7" w:rsidP="00597900">
            <w:pPr>
              <w:spacing w:before="200" w:line="275" w:lineRule="auto"/>
              <w:ind w:right="140" w:firstLine="11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industrial Property Act (CAP 95:03) of 201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29AE50" w14:textId="77777777" w:rsidR="002251F7" w:rsidRPr="00FE0BB4" w:rsidRDefault="002251F7" w:rsidP="00597900">
            <w:pPr>
              <w:spacing w:before="200" w:line="275" w:lineRule="auto"/>
              <w:ind w:left="63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pyright Act 10 of 2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111BD1" w14:textId="77777777" w:rsidR="002251F7" w:rsidRPr="00FE0BB4" w:rsidRDefault="002251F7" w:rsidP="00597900">
            <w:pPr>
              <w:spacing w:before="200" w:line="275" w:lineRule="auto"/>
              <w:ind w:left="85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64E8DC" w14:textId="77777777" w:rsidR="002251F7" w:rsidRPr="00FE0BB4" w:rsidRDefault="002251F7" w:rsidP="00597900">
            <w:pPr>
              <w:spacing w:before="200" w:line="275" w:lineRule="auto"/>
              <w:ind w:left="140" w:right="140" w:firstLine="2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4601CA" w14:textId="77777777" w:rsidR="002251F7" w:rsidRPr="00FE0BB4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72D6F5C1" w14:textId="77777777" w:rsidTr="00597900">
        <w:trPr>
          <w:trHeight w:val="1155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60F8" w14:textId="77777777" w:rsidR="002251F7" w:rsidRPr="00FE0BB4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Ghan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D385" w14:textId="77777777" w:rsidR="002251F7" w:rsidRPr="00FE0BB4" w:rsidRDefault="002251F7" w:rsidP="00597900">
            <w:pPr>
              <w:spacing w:before="200" w:line="275" w:lineRule="auto"/>
              <w:ind w:left="11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atents Act 657 of 2003</w:t>
            </w:r>
          </w:p>
          <w:p w14:paraId="0CBF95D2" w14:textId="77777777" w:rsidR="002251F7" w:rsidRPr="00FE0BB4" w:rsidRDefault="002251F7" w:rsidP="00597900">
            <w:pPr>
              <w:spacing w:before="200" w:line="275" w:lineRule="auto"/>
              <w:ind w:left="140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E3608C" w14:textId="77777777" w:rsidR="002251F7" w:rsidRPr="00FE0BB4" w:rsidRDefault="002251F7" w:rsidP="00597900">
            <w:pPr>
              <w:spacing w:before="200" w:line="275" w:lineRule="auto"/>
              <w:ind w:left="63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pyright Act 690 of 2005</w:t>
            </w:r>
          </w:p>
          <w:p w14:paraId="29FBAABC" w14:textId="77777777" w:rsidR="002251F7" w:rsidRPr="00FE0BB4" w:rsidRDefault="002251F7" w:rsidP="00597900">
            <w:pPr>
              <w:spacing w:before="200" w:line="275" w:lineRule="auto"/>
              <w:ind w:left="140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1B9E7" w14:textId="77777777" w:rsidR="002251F7" w:rsidRPr="00FE0BB4" w:rsidRDefault="002251F7" w:rsidP="00597900">
            <w:pPr>
              <w:spacing w:before="200" w:line="275" w:lineRule="auto"/>
              <w:ind w:left="85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D590F6" w14:textId="77777777" w:rsidR="002251F7" w:rsidRPr="00FE0BB4" w:rsidRDefault="002251F7" w:rsidP="00597900">
            <w:pPr>
              <w:spacing w:before="200" w:line="275" w:lineRule="auto"/>
              <w:ind w:left="140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26F020" w14:textId="77777777" w:rsidR="002251F7" w:rsidRPr="00FE0BB4" w:rsidRDefault="002251F7" w:rsidP="00597900">
            <w:pPr>
              <w:spacing w:before="200" w:line="275" w:lineRule="auto"/>
              <w:ind w:left="35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720317B1" w14:textId="77777777" w:rsidTr="00597900">
        <w:trPr>
          <w:trHeight w:val="129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F02A" w14:textId="77777777" w:rsidR="002251F7" w:rsidRPr="00FE0BB4" w:rsidRDefault="002251F7" w:rsidP="00597900">
            <w:pPr>
              <w:spacing w:before="200" w:line="275" w:lineRule="auto"/>
              <w:ind w:left="-16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Kenya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04942" w14:textId="77777777" w:rsidR="002251F7" w:rsidRPr="00FE0BB4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Industrial Property Act 3 of 200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7462F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pyright Act 12 of 2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0C77C6" w14:textId="77777777" w:rsidR="002251F7" w:rsidRPr="00FE0BB4" w:rsidRDefault="002251F7" w:rsidP="00597900">
            <w:pPr>
              <w:spacing w:before="200" w:after="240" w:line="275" w:lineRule="auto"/>
              <w:ind w:left="85" w:hanging="5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BED21" w14:textId="77777777" w:rsidR="002251F7" w:rsidRPr="00FE0BB4" w:rsidRDefault="002251F7" w:rsidP="00597900">
            <w:pPr>
              <w:spacing w:before="200" w:after="240" w:line="275" w:lineRule="auto"/>
              <w:ind w:firstLine="1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A4CAC0" w14:textId="77777777" w:rsidR="002251F7" w:rsidRPr="00FE0BB4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6A444662" w14:textId="77777777" w:rsidTr="00597900">
        <w:trPr>
          <w:trHeight w:val="1305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C95F" w14:textId="77777777" w:rsidR="002251F7" w:rsidRPr="00FE0BB4" w:rsidRDefault="002251F7" w:rsidP="00597900">
            <w:pPr>
              <w:spacing w:before="200" w:line="275" w:lineRule="auto"/>
              <w:ind w:left="-16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alawi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4D41" w14:textId="77777777" w:rsidR="002251F7" w:rsidRPr="00FE0BB4" w:rsidRDefault="002251F7" w:rsidP="00597900">
            <w:pPr>
              <w:spacing w:before="200" w:after="240" w:line="275" w:lineRule="auto"/>
              <w:ind w:left="11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atents Act (49:02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28750" w14:textId="77777777" w:rsidR="002251F7" w:rsidRPr="00FE0BB4" w:rsidRDefault="002251F7" w:rsidP="00597900">
            <w:pPr>
              <w:spacing w:before="200" w:after="240" w:line="275" w:lineRule="auto"/>
              <w:ind w:left="63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pyright Act 26 of 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DD398" w14:textId="77777777" w:rsidR="002251F7" w:rsidRPr="00FE0BB4" w:rsidRDefault="002251F7" w:rsidP="00597900">
            <w:pPr>
              <w:spacing w:before="200" w:after="240" w:line="275" w:lineRule="auto"/>
              <w:ind w:left="85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5B254A" w14:textId="77777777" w:rsidR="002251F7" w:rsidRPr="00FE0BB4" w:rsidRDefault="002251F7" w:rsidP="00597900">
            <w:pPr>
              <w:spacing w:before="200" w:after="240" w:line="275" w:lineRule="auto"/>
              <w:ind w:left="16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27521" w14:textId="77777777" w:rsidR="002251F7" w:rsidRPr="00FE0BB4" w:rsidRDefault="002251F7" w:rsidP="00597900">
            <w:pPr>
              <w:spacing w:before="200" w:after="240" w:line="275" w:lineRule="auto"/>
              <w:ind w:left="35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3A42394D" w14:textId="77777777" w:rsidTr="00597900">
        <w:trPr>
          <w:trHeight w:val="105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FDCF" w14:textId="77777777" w:rsidR="002251F7" w:rsidRPr="00FE0BB4" w:rsidRDefault="002251F7" w:rsidP="00597900">
            <w:pPr>
              <w:spacing w:before="200" w:line="275" w:lineRule="auto"/>
              <w:ind w:left="-16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igeri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D0BB" w14:textId="77777777" w:rsidR="002251F7" w:rsidRPr="00FE0BB4" w:rsidRDefault="002251F7" w:rsidP="00597900">
            <w:pPr>
              <w:spacing w:before="200" w:line="275" w:lineRule="auto"/>
              <w:ind w:left="11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atents and Designs Act 197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A16A4D" w14:textId="77777777" w:rsidR="002251F7" w:rsidRPr="00FE0BB4" w:rsidRDefault="002251F7" w:rsidP="00597900">
            <w:pPr>
              <w:spacing w:before="200" w:line="275" w:lineRule="auto"/>
              <w:ind w:left="63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pyright Act 1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7FA0C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Observer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04B65" w14:textId="77777777" w:rsidR="002251F7" w:rsidRPr="00FE0BB4" w:rsidRDefault="002251F7" w:rsidP="00597900">
            <w:pPr>
              <w:spacing w:before="200" w:line="275" w:lineRule="auto"/>
              <w:ind w:left="140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191B8A" w14:textId="77777777" w:rsidR="002251F7" w:rsidRPr="00FE0BB4" w:rsidRDefault="002251F7" w:rsidP="00597900">
            <w:pPr>
              <w:spacing w:before="200" w:line="275" w:lineRule="auto"/>
              <w:ind w:left="35"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5B78A948" w14:textId="77777777" w:rsidTr="00597900">
        <w:trPr>
          <w:trHeight w:val="213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1358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Rwand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DEAD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Law N° 31/2009 of 26/10/2009 on the Protection of Intellectual Property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9A662C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Law N° 31/2009 of 26/10/2009 on the Protection of Intellectual Proper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4E58DC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B3D692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3B9965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11728664" w14:textId="77777777" w:rsidTr="00597900">
        <w:trPr>
          <w:trHeight w:val="144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1715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South Afric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957FE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South African Patents Act 57 of 197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1A389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South African Copyright Act 98 of 1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B86C7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Observer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EE4920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781961" w14:textId="77777777" w:rsidR="002251F7" w:rsidRPr="00FE0BB4" w:rsidRDefault="002251F7" w:rsidP="00597900">
            <w:pPr>
              <w:spacing w:before="200" w:line="275" w:lineRule="auto"/>
              <w:ind w:right="14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246A13FC" w14:textId="77777777" w:rsidTr="00597900">
        <w:trPr>
          <w:trHeight w:val="2265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703C" w14:textId="77777777" w:rsidR="002251F7" w:rsidRPr="00FE0BB4" w:rsidRDefault="002251F7" w:rsidP="00597900">
            <w:pPr>
              <w:spacing w:before="200" w:line="275" w:lineRule="auto"/>
              <w:ind w:left="-16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99B1" w14:textId="77777777" w:rsidR="002251F7" w:rsidRPr="00FE0BB4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Patents (Registration) Act, Cap. 217 (“Patents Act”)</w:t>
            </w:r>
          </w:p>
          <w:p w14:paraId="79A50AB7" w14:textId="77777777" w:rsidR="002251F7" w:rsidRPr="00FE0BB4" w:rsidRDefault="002251F7" w:rsidP="00597900">
            <w:pPr>
              <w:spacing w:before="200" w:line="275" w:lineRule="auto"/>
              <w:ind w:left="140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91281" w14:textId="77777777" w:rsidR="002251F7" w:rsidRPr="00FE0BB4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pyright and Neighbouring Rights Act 7 of 1999 (Copyright Act)</w:t>
            </w:r>
          </w:p>
          <w:p w14:paraId="4A67BACD" w14:textId="77777777" w:rsidR="002251F7" w:rsidRPr="00FE0BB4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761F72" w14:textId="77777777" w:rsidR="002251F7" w:rsidRPr="00FE0BB4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A10B24" w14:textId="77777777" w:rsidR="002251F7" w:rsidRPr="00FE0BB4" w:rsidRDefault="002251F7" w:rsidP="00597900">
            <w:pPr>
              <w:spacing w:before="200" w:line="275" w:lineRule="auto"/>
              <w:ind w:left="140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53CCB" w14:textId="77777777" w:rsidR="002251F7" w:rsidRPr="00FE0BB4" w:rsidRDefault="002251F7" w:rsidP="00597900">
            <w:pPr>
              <w:spacing w:before="200" w:line="275" w:lineRule="auto"/>
              <w:ind w:left="35"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26591D4B" w14:textId="77777777" w:rsidTr="00597900">
        <w:trPr>
          <w:trHeight w:val="129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D7507" w14:textId="77777777" w:rsidR="002251F7" w:rsidRPr="00FE0BB4" w:rsidRDefault="002251F7" w:rsidP="00597900">
            <w:pPr>
              <w:spacing w:before="200" w:line="275" w:lineRule="auto"/>
              <w:ind w:right="140" w:hanging="16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Uganda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5627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Patents Act of 1993</w:t>
            </w:r>
          </w:p>
          <w:p w14:paraId="5A28CA04" w14:textId="77777777" w:rsidR="002251F7" w:rsidRPr="00FE0BB4" w:rsidRDefault="002251F7" w:rsidP="00597900">
            <w:pPr>
              <w:spacing w:before="200" w:after="240" w:line="275" w:lineRule="auto"/>
              <w:ind w:firstLine="16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AEFF7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The Copyright and Neighbouring Rights Act 2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34C1E2" w14:textId="77777777" w:rsidR="002251F7" w:rsidRPr="00FE0BB4" w:rsidRDefault="002251F7" w:rsidP="00597900">
            <w:pPr>
              <w:spacing w:before="200" w:after="240" w:line="275" w:lineRule="auto"/>
              <w:ind w:hanging="5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FEA4D5" w14:textId="77777777" w:rsidR="002251F7" w:rsidRPr="00FE0BB4" w:rsidRDefault="002251F7" w:rsidP="00597900">
            <w:pPr>
              <w:spacing w:before="200" w:after="240" w:line="275" w:lineRule="auto"/>
              <w:ind w:firstLine="16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68640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ull</w:t>
            </w:r>
          </w:p>
        </w:tc>
      </w:tr>
      <w:tr w:rsidR="002251F7" w:rsidRPr="00FE0BB4" w14:paraId="0D9F0E9E" w14:textId="77777777" w:rsidTr="00597900">
        <w:trPr>
          <w:trHeight w:val="192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8A22" w14:textId="77777777" w:rsidR="002251F7" w:rsidRPr="00FE0BB4" w:rsidRDefault="002251F7" w:rsidP="00597900">
            <w:pPr>
              <w:spacing w:before="200" w:line="275" w:lineRule="auto"/>
              <w:ind w:right="14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Zimbabwe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038F" w14:textId="77777777" w:rsidR="002251F7" w:rsidRPr="00FE0BB4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Patents Act 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024A2F" w14:textId="77777777" w:rsidR="002251F7" w:rsidRPr="00FE0BB4" w:rsidRDefault="002251F7" w:rsidP="00597900">
            <w:pPr>
              <w:spacing w:before="200" w:after="240" w:line="275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pyright and Neighbouring Rights Act</w:t>
            </w:r>
          </w:p>
          <w:p w14:paraId="41E4C09F" w14:textId="77777777" w:rsidR="002251F7" w:rsidRPr="00FE0BB4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E5B8A" w14:textId="77777777" w:rsidR="002251F7" w:rsidRPr="00FE0BB4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ABDC9" w14:textId="77777777" w:rsidR="002251F7" w:rsidRPr="00FE0BB4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DF9D37" w14:textId="77777777" w:rsidR="002251F7" w:rsidRPr="00FE0BB4" w:rsidRDefault="002251F7" w:rsidP="00597900">
            <w:pPr>
              <w:spacing w:before="200" w:after="240" w:line="275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Full</w:t>
            </w:r>
          </w:p>
        </w:tc>
      </w:tr>
    </w:tbl>
    <w:p w14:paraId="2A006964" w14:textId="77777777" w:rsidR="002251F7" w:rsidRPr="00FE0BB4" w:rsidRDefault="002251F7" w:rsidP="002251F7">
      <w:pPr>
        <w:spacing w:before="200" w:after="240" w:line="275" w:lineRule="auto"/>
        <w:jc w:val="both"/>
        <w:rPr>
          <w:rFonts w:ascii="EB Garamond" w:eastAsia="EB Garamond" w:hAnsi="EB Garamond" w:cs="EB Garamond"/>
          <w:b/>
          <w:sz w:val="20"/>
          <w:szCs w:val="20"/>
        </w:rPr>
      </w:pPr>
    </w:p>
    <w:p w14:paraId="6CD7D853" w14:textId="77777777" w:rsidR="002251F7" w:rsidRDefault="002251F7" w:rsidP="002251F7">
      <w:pPr>
        <w:jc w:val="both"/>
        <w:rPr>
          <w:rFonts w:ascii="EB Garamond" w:eastAsia="EB Garamond" w:hAnsi="EB Garamond" w:cs="EB Garamond"/>
          <w:b/>
          <w:sz w:val="20"/>
          <w:szCs w:val="20"/>
        </w:rPr>
      </w:pPr>
      <w:r w:rsidRPr="00FE0BB4">
        <w:rPr>
          <w:rFonts w:ascii="EB Garamond" w:eastAsia="EB Garamond" w:hAnsi="EB Garamond" w:cs="EB Garamond"/>
          <w:b/>
          <w:sz w:val="20"/>
          <w:szCs w:val="20"/>
        </w:rPr>
        <w:t>Table 6:</w:t>
      </w:r>
      <w:r>
        <w:rPr>
          <w:rFonts w:ascii="EB Garamond" w:eastAsia="EB Garamond" w:hAnsi="EB Garamond" w:cs="EB Garamond"/>
          <w:b/>
          <w:sz w:val="20"/>
          <w:szCs w:val="20"/>
        </w:rPr>
        <w:t xml:space="preserve"> 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 xml:space="preserve">Regulatory </w:t>
      </w:r>
      <w:r>
        <w:rPr>
          <w:rFonts w:ascii="EB Garamond" w:eastAsia="EB Garamond" w:hAnsi="EB Garamond" w:cs="EB Garamond"/>
          <w:b/>
          <w:sz w:val="20"/>
          <w:szCs w:val="20"/>
        </w:rPr>
        <w:t>b</w:t>
      </w:r>
      <w:r w:rsidRPr="00FE0BB4">
        <w:rPr>
          <w:rFonts w:ascii="EB Garamond" w:eastAsia="EB Garamond" w:hAnsi="EB Garamond" w:cs="EB Garamond"/>
          <w:b/>
          <w:sz w:val="20"/>
          <w:szCs w:val="20"/>
        </w:rPr>
        <w:t>odies</w:t>
      </w:r>
      <w:r>
        <w:rPr>
          <w:rFonts w:ascii="EB Garamond" w:eastAsia="EB Garamond" w:hAnsi="EB Garamond" w:cs="EB Garamond"/>
          <w:b/>
          <w:sz w:val="20"/>
          <w:szCs w:val="20"/>
        </w:rPr>
        <w:t xml:space="preserve"> influential in the oversight and use of AI medical technologies in each jurisdiction. </w:t>
      </w:r>
    </w:p>
    <w:p w14:paraId="2F92CE6E" w14:textId="77777777" w:rsidR="002251F7" w:rsidRPr="00FE0BB4" w:rsidRDefault="002251F7" w:rsidP="002251F7">
      <w:pPr>
        <w:jc w:val="both"/>
        <w:rPr>
          <w:rFonts w:ascii="EB Garamond" w:eastAsia="EB Garamond" w:hAnsi="EB Garamond" w:cs="EB Garamond"/>
          <w:b/>
          <w:sz w:val="20"/>
          <w:szCs w:val="20"/>
        </w:rPr>
      </w:pPr>
    </w:p>
    <w:tbl>
      <w:tblPr>
        <w:tblW w:w="93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2220"/>
        <w:gridCol w:w="1545"/>
        <w:gridCol w:w="2220"/>
        <w:gridCol w:w="2116"/>
      </w:tblGrid>
      <w:tr w:rsidR="002251F7" w:rsidRPr="00FE0BB4" w14:paraId="57973698" w14:textId="77777777" w:rsidTr="00597900">
        <w:trPr>
          <w:trHeight w:val="1020"/>
        </w:trPr>
        <w:tc>
          <w:tcPr>
            <w:tcW w:w="1245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6298E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Country</w:t>
            </w:r>
          </w:p>
        </w:tc>
        <w:tc>
          <w:tcPr>
            <w:tcW w:w="2220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ED06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Data </w:t>
            </w:r>
            <w:r>
              <w:rPr>
                <w:rFonts w:ascii="EB Garamond" w:eastAsia="EB Garamond" w:hAnsi="EB Garamond" w:cs="EB Garamond"/>
                <w:b/>
                <w:sz w:val="20"/>
                <w:szCs w:val="20"/>
              </w:rPr>
              <w:t>p</w:t>
            </w: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rotection</w:t>
            </w:r>
          </w:p>
        </w:tc>
        <w:tc>
          <w:tcPr>
            <w:tcW w:w="1545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5E11C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E-health</w:t>
            </w:r>
          </w:p>
        </w:tc>
        <w:tc>
          <w:tcPr>
            <w:tcW w:w="2220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D885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ICT</w:t>
            </w:r>
          </w:p>
        </w:tc>
        <w:tc>
          <w:tcPr>
            <w:tcW w:w="2116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4EFF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Medical devices</w:t>
            </w:r>
          </w:p>
        </w:tc>
      </w:tr>
      <w:tr w:rsidR="002251F7" w:rsidRPr="00FE0BB4" w14:paraId="605D7833" w14:textId="77777777" w:rsidTr="00597900">
        <w:trPr>
          <w:trHeight w:val="1064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65AA2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amero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D2EA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on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B4196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inistry of Public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E498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elecommunications Regulatory Board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1718A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ood and Drugs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5389F987" w14:textId="77777777" w:rsidTr="00597900">
        <w:trPr>
          <w:trHeight w:val="1425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17C9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Botswa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835D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Information and Data Protection Commission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5EAD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inistry of Health and Wellness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EF28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Botswana Communications Regulatory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C958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Botswana Medicines Regulatory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1E28CECD" w14:textId="77777777" w:rsidTr="00597900">
        <w:trPr>
          <w:trHeight w:val="1395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9199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Gamb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8775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on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4423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inistry of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A1C5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Gambia Information and Communication Technology Agency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DF1A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edicines Control Agenc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1068F4EF" w14:textId="77777777" w:rsidTr="00597900">
        <w:trPr>
          <w:trHeight w:val="1265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4699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Gha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10EE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Data Protection Commission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60E2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inistry of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2C9FE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ational Information Technology Agenc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F3E9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Food and Drugs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2F6FF8DD" w14:textId="77777777" w:rsidTr="00597900">
        <w:trPr>
          <w:trHeight w:val="1290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2CA6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Keny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9C25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Office of the Data Protection Commissioner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D07FE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inistry of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858DD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mmunications Authority of Kenya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5FBF6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harmacy and Poisons Board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4C1C1A49" w14:textId="77777777" w:rsidTr="00597900">
        <w:trPr>
          <w:trHeight w:val="1650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10B8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Malaw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6C43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on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2547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inistry of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CD97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alawi Communications Regulatory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E78F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harmacy and Medicines Regulatory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2DE70B9D" w14:textId="77777777" w:rsidTr="00597900">
        <w:trPr>
          <w:trHeight w:val="2027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4B57" w14:textId="77777777" w:rsidR="002251F7" w:rsidRPr="00DA3BFF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Niger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4D3A" w14:textId="77777777" w:rsidR="002251F7" w:rsidRPr="00DA3BFF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Nigeria Data Protection Bureau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9763" w14:textId="77777777" w:rsidR="002251F7" w:rsidRPr="00DA3BFF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Federal Ministry of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B1B1" w14:textId="77777777" w:rsidR="002251F7" w:rsidRPr="00DA3BFF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Nigerian Communications Commission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AF8A" w14:textId="77777777" w:rsidR="002251F7" w:rsidRPr="00DA3BFF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National Agency for Food and Drug Administration and Control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4D0E1AF9" w14:textId="77777777" w:rsidTr="00597900">
        <w:trPr>
          <w:trHeight w:val="1176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54EA5" w14:textId="77777777" w:rsidR="002251F7" w:rsidRPr="00DA3BFF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Rwand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C3CB" w14:textId="77777777" w:rsidR="002251F7" w:rsidRPr="00DA3BFF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National Cyber Security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210E6" w14:textId="77777777" w:rsidR="002251F7" w:rsidRPr="00DA3BFF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Ministry of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F0C56" w14:textId="77777777" w:rsidR="002251F7" w:rsidRPr="00DA3BFF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Rwanda Utilities Regulatory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35B5" w14:textId="77777777" w:rsidR="002251F7" w:rsidRPr="00DA3BFF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DA3BFF">
              <w:rPr>
                <w:rFonts w:ascii="EB Garamond" w:eastAsia="EB Garamond" w:hAnsi="EB Garamond" w:cs="EB Garamond"/>
                <w:sz w:val="20"/>
                <w:szCs w:val="20"/>
              </w:rPr>
              <w:t>Rwanda Food and Drugs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6E985FC7" w14:textId="77777777" w:rsidTr="00597900">
        <w:trPr>
          <w:trHeight w:val="1365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A178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South Afric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385C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Information Regulator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6EB00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ational Department of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4714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Independent Communications Authority of South Africa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8948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South African Health Products Regulatory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722ADD63" w14:textId="77777777" w:rsidTr="00597900">
        <w:trPr>
          <w:trHeight w:val="1349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4037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anzan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5F9E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on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D782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inistry of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8F64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anzania Communications Regulatory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97DE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anzania Medicines and Medical Devices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3533A32E" w14:textId="77777777" w:rsidTr="00597900">
        <w:trPr>
          <w:trHeight w:val="1290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1294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Ugand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9C18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Personal Data Protection Office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26F3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inistry of Health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1722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Uganda Communications Commission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71E8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ational Drug Authority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2251F7" w:rsidRPr="00FE0BB4" w14:paraId="7D6B5DE6" w14:textId="77777777" w:rsidTr="00597900">
        <w:trPr>
          <w:trHeight w:val="1704"/>
        </w:trPr>
        <w:tc>
          <w:tcPr>
            <w:tcW w:w="124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E3A5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Zimbabw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4F2CD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Postal and Telecommunications Regulatory Authority of Zimbabwe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95B6" w14:textId="77777777" w:rsidR="002251F7" w:rsidRPr="00FE0BB4" w:rsidRDefault="002251F7" w:rsidP="00597900">
            <w:pPr>
              <w:spacing w:before="20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inistry of Health and Child Care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4EE4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he Postal and Telecommunications Regulatory Authority of Zimbabwe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709F" w14:textId="77777777" w:rsidR="002251F7" w:rsidRPr="00FE0BB4" w:rsidRDefault="002251F7" w:rsidP="00597900">
            <w:pPr>
              <w:spacing w:before="200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Medicines Control Authority of Zimbabwe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</w:tbl>
    <w:p w14:paraId="1AFE2E1A" w14:textId="77777777" w:rsidR="002251F7" w:rsidRDefault="002251F7" w:rsidP="002251F7">
      <w:pPr>
        <w:spacing w:before="200"/>
        <w:rPr>
          <w:rFonts w:ascii="EB Garamond" w:eastAsia="EB Garamond" w:hAnsi="EB Garamond" w:cs="EB Garamond"/>
          <w:sz w:val="20"/>
          <w:szCs w:val="20"/>
        </w:rPr>
      </w:pPr>
    </w:p>
    <w:p w14:paraId="243B6481" w14:textId="77777777" w:rsidR="002251F7" w:rsidRDefault="002251F7" w:rsidP="002251F7"/>
    <w:p w14:paraId="405CA405" w14:textId="77777777" w:rsidR="00A236B1" w:rsidRDefault="00A236B1"/>
    <w:sectPr w:rsidR="00A236B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1F7"/>
    <w:rsid w:val="000737EF"/>
    <w:rsid w:val="002251F7"/>
    <w:rsid w:val="002264FC"/>
    <w:rsid w:val="007005DD"/>
    <w:rsid w:val="007F1F95"/>
    <w:rsid w:val="00A236B1"/>
    <w:rsid w:val="00F0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AFE9D"/>
  <w15:chartTrackingRefBased/>
  <w15:docId w15:val="{6A52BB9F-BDCC-DE47-82BA-3D6D2F7C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1F7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za/documents/protection-personal-information-ac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nitda.gov.ng/wp-content/uploads/2021/01/NDPR-Implementation-Framework.pdf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kenyalaw.org:8181/exist/kenyalex/actview.xql?actid=No.%2024%20of%202019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nita.gov.gh/wp-content/uploads/2017/12/Data-Protection-Act-2012-Act-843.pdf" TargetMode="External"/><Relationship Id="rId10" Type="http://schemas.openxmlformats.org/officeDocument/2006/relationships/hyperlink" Target="https://www.veritaszim.net/sites/veritas_d/files/Data%20Protection%20Act%205%20of%202021.pdf" TargetMode="External"/><Relationship Id="rId4" Type="http://schemas.openxmlformats.org/officeDocument/2006/relationships/hyperlink" Target="https://www.bocra.org.bw/sites/default/files/documents/DataProtectionAct.pdf" TargetMode="External"/><Relationship Id="rId9" Type="http://schemas.openxmlformats.org/officeDocument/2006/relationships/hyperlink" Target="https://www.dataguidance.com/legal-research/data-protection-and-privacy-act-2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25</Words>
  <Characters>9836</Characters>
  <Application>Microsoft Office Word</Application>
  <DocSecurity>0</DocSecurity>
  <Lines>81</Lines>
  <Paragraphs>23</Paragraphs>
  <ScaleCrop>false</ScaleCrop>
  <Company/>
  <LinksUpToDate>false</LinksUpToDate>
  <CharactersWithSpaces>1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 Townsend</dc:creator>
  <cp:keywords/>
  <dc:description/>
  <cp:lastModifiedBy>Bev Townsend</cp:lastModifiedBy>
  <cp:revision>2</cp:revision>
  <dcterms:created xsi:type="dcterms:W3CDTF">2023-08-10T07:57:00Z</dcterms:created>
  <dcterms:modified xsi:type="dcterms:W3CDTF">2023-08-10T07:57:00Z</dcterms:modified>
</cp:coreProperties>
</file>